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8E558" w14:textId="1B932C20" w:rsidR="00FC4FC3" w:rsidRDefault="00FC4FC3" w:rsidP="004F6031">
      <w:pPr>
        <w:pStyle w:val="Lgende"/>
        <w:keepNext/>
        <w:rPr>
          <w:lang w:val="en-US"/>
        </w:rPr>
      </w:pPr>
      <w:r>
        <w:rPr>
          <w:lang w:val="en-US"/>
        </w:rPr>
        <w:t>Additional file 1</w:t>
      </w:r>
    </w:p>
    <w:p w14:paraId="5814699A" w14:textId="0444D8E2" w:rsidR="004F6031" w:rsidRPr="00291165" w:rsidRDefault="004F6031" w:rsidP="004F6031">
      <w:pPr>
        <w:pStyle w:val="Lgende"/>
        <w:keepNext/>
        <w:rPr>
          <w:lang w:val="en-US"/>
        </w:rPr>
      </w:pPr>
      <w:r>
        <w:rPr>
          <w:lang w:val="en-US"/>
        </w:rPr>
        <w:t>Appendix</w:t>
      </w:r>
      <w:r w:rsidRPr="00291165">
        <w:rPr>
          <w:lang w:val="en-US"/>
        </w:rPr>
        <w:t xml:space="preserve"> </w:t>
      </w:r>
      <w:r>
        <w:rPr>
          <w:lang w:val="en-US"/>
        </w:rPr>
        <w:t>1.</w:t>
      </w:r>
      <w:r w:rsidRPr="00291165">
        <w:rPr>
          <w:lang w:val="en-US"/>
        </w:rPr>
        <w:t xml:space="preserve"> ATC Class</w:t>
      </w:r>
      <w:r>
        <w:rPr>
          <w:lang w:val="en-US"/>
        </w:rPr>
        <w:t>,</w:t>
      </w:r>
      <w:r w:rsidRPr="00FC02F9">
        <w:rPr>
          <w:lang w:val="en-US"/>
        </w:rPr>
        <w:t xml:space="preserve"> medical</w:t>
      </w:r>
      <w:r>
        <w:rPr>
          <w:lang w:val="en-US"/>
        </w:rPr>
        <w:t xml:space="preserve"> diagnoses and procedures</w:t>
      </w:r>
      <w:r w:rsidRPr="00291165">
        <w:rPr>
          <w:lang w:val="en-US"/>
        </w:rPr>
        <w:t xml:space="preserve"> </w:t>
      </w:r>
      <w:r>
        <w:rPr>
          <w:lang w:val="en-US"/>
        </w:rPr>
        <w:t>associat</w:t>
      </w:r>
      <w:r w:rsidRPr="00291165">
        <w:rPr>
          <w:lang w:val="en-US"/>
        </w:rPr>
        <w:t xml:space="preserve">ed </w:t>
      </w:r>
      <w:r>
        <w:rPr>
          <w:lang w:val="en-US"/>
        </w:rPr>
        <w:t>with hydroxychloroquine prescription in the WCE model</w:t>
      </w:r>
    </w:p>
    <w:tbl>
      <w:tblPr>
        <w:tblStyle w:val="TableauGrille4-Accentuation11"/>
        <w:tblW w:w="4937" w:type="pct"/>
        <w:tblLayout w:type="fixed"/>
        <w:tblLook w:val="04A0" w:firstRow="1" w:lastRow="0" w:firstColumn="1" w:lastColumn="0" w:noHBand="0" w:noVBand="1"/>
      </w:tblPr>
      <w:tblGrid>
        <w:gridCol w:w="7213"/>
        <w:gridCol w:w="1729"/>
      </w:tblGrid>
      <w:tr w:rsidR="004F6031" w:rsidRPr="00967071" w14:paraId="409E431E" w14:textId="77777777" w:rsidTr="008B7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noWrap/>
            <w:hideMark/>
          </w:tcPr>
          <w:p w14:paraId="22241B67" w14:textId="77777777" w:rsidR="004F6031" w:rsidRPr="00B565DF" w:rsidRDefault="004F6031" w:rsidP="008B7DFE">
            <w:pPr>
              <w:rPr>
                <w:color w:val="FFFFFF"/>
                <w:sz w:val="20"/>
                <w:szCs w:val="20"/>
                <w:lang w:val="en-US"/>
              </w:rPr>
            </w:pPr>
            <w:r w:rsidRPr="00B565DF">
              <w:rPr>
                <w:color w:val="FFFFFF"/>
                <w:sz w:val="20"/>
                <w:szCs w:val="20"/>
                <w:lang w:val="en-US"/>
              </w:rPr>
              <w:t>Class ATC</w:t>
            </w:r>
          </w:p>
        </w:tc>
        <w:tc>
          <w:tcPr>
            <w:tcW w:w="967" w:type="pct"/>
            <w:noWrap/>
            <w:hideMark/>
          </w:tcPr>
          <w:p w14:paraId="5E3C0BD1" w14:textId="77777777" w:rsidR="004F6031" w:rsidRPr="00B565DF" w:rsidRDefault="004F6031" w:rsidP="008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B565DF">
              <w:rPr>
                <w:color w:val="FFFFFF"/>
                <w:sz w:val="20"/>
                <w:szCs w:val="20"/>
                <w:lang w:val="en-US"/>
              </w:rPr>
              <w:t>HR [CI</w:t>
            </w:r>
            <w:r w:rsidRPr="00B565DF">
              <w:rPr>
                <w:color w:val="FFFFFF"/>
                <w:sz w:val="20"/>
                <w:szCs w:val="20"/>
                <w:vertAlign w:val="subscript"/>
                <w:lang w:val="en-US"/>
              </w:rPr>
              <w:t>5%</w:t>
            </w:r>
            <w:r w:rsidRPr="00B565DF">
              <w:rPr>
                <w:color w:val="FFFFFF"/>
                <w:sz w:val="20"/>
                <w:szCs w:val="20"/>
                <w:lang w:val="en-US"/>
              </w:rPr>
              <w:t>]</w:t>
            </w:r>
          </w:p>
        </w:tc>
      </w:tr>
      <w:tr w:rsidR="004F6031" w:rsidRPr="00967071" w14:paraId="4A1B0354" w14:textId="77777777" w:rsidTr="008B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noWrap/>
            <w:vAlign w:val="bottom"/>
            <w:hideMark/>
          </w:tcPr>
          <w:p w14:paraId="1281A8D9" w14:textId="77777777" w:rsidR="004F6031" w:rsidRPr="00967071" w:rsidRDefault="004F6031" w:rsidP="008B7DFE">
            <w:pPr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A04AD05 - METOPIMAZINE</w:t>
            </w:r>
          </w:p>
        </w:tc>
        <w:tc>
          <w:tcPr>
            <w:tcW w:w="967" w:type="pct"/>
            <w:noWrap/>
            <w:vAlign w:val="bottom"/>
            <w:hideMark/>
          </w:tcPr>
          <w:p w14:paraId="1337433C" w14:textId="77777777" w:rsidR="004F6031" w:rsidRPr="00967071" w:rsidRDefault="004F6031" w:rsidP="008B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5</w:t>
            </w:r>
            <w:r w:rsidRPr="002C0792">
              <w:rPr>
                <w:color w:val="000000"/>
                <w:sz w:val="20"/>
                <w:szCs w:val="20"/>
              </w:rPr>
              <w:t xml:space="preserve"> [1.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2C0792">
              <w:rPr>
                <w:color w:val="000000"/>
                <w:sz w:val="20"/>
                <w:szCs w:val="20"/>
              </w:rPr>
              <w:t>-2.01]</w:t>
            </w:r>
          </w:p>
        </w:tc>
      </w:tr>
      <w:tr w:rsidR="004F6031" w:rsidRPr="00967071" w14:paraId="27306796" w14:textId="77777777" w:rsidTr="008B7DFE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noWrap/>
            <w:vAlign w:val="bottom"/>
            <w:hideMark/>
          </w:tcPr>
          <w:p w14:paraId="095B7FA4" w14:textId="77777777" w:rsidR="004F6031" w:rsidRPr="00967071" w:rsidRDefault="004F6031" w:rsidP="008B7DFE">
            <w:pPr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A16AX02 - ANETHOLE TRITHIONE</w:t>
            </w:r>
          </w:p>
        </w:tc>
        <w:tc>
          <w:tcPr>
            <w:tcW w:w="967" w:type="pct"/>
            <w:noWrap/>
            <w:vAlign w:val="bottom"/>
            <w:hideMark/>
          </w:tcPr>
          <w:p w14:paraId="163C6D0E" w14:textId="77777777" w:rsidR="004F6031" w:rsidRPr="00967071" w:rsidRDefault="004F6031" w:rsidP="008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2.32 [1.02-4.4</w:t>
            </w:r>
            <w:r>
              <w:rPr>
                <w:color w:val="000000"/>
                <w:sz w:val="20"/>
                <w:szCs w:val="20"/>
              </w:rPr>
              <w:t>1</w:t>
            </w:r>
            <w:r w:rsidRPr="002C0792">
              <w:rPr>
                <w:color w:val="000000"/>
                <w:sz w:val="20"/>
                <w:szCs w:val="20"/>
              </w:rPr>
              <w:t>]</w:t>
            </w:r>
          </w:p>
        </w:tc>
      </w:tr>
      <w:tr w:rsidR="004F6031" w:rsidRPr="00967071" w14:paraId="38342CE3" w14:textId="77777777" w:rsidTr="008B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noWrap/>
            <w:vAlign w:val="bottom"/>
            <w:hideMark/>
          </w:tcPr>
          <w:p w14:paraId="0702B37F" w14:textId="77777777" w:rsidR="004F6031" w:rsidRPr="00967071" w:rsidRDefault="004F6031" w:rsidP="008B7DFE">
            <w:pPr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S01FA06 - TROPICAMIDE</w:t>
            </w:r>
          </w:p>
        </w:tc>
        <w:tc>
          <w:tcPr>
            <w:tcW w:w="967" w:type="pct"/>
            <w:noWrap/>
            <w:vAlign w:val="bottom"/>
            <w:hideMark/>
          </w:tcPr>
          <w:p w14:paraId="0DACC5FD" w14:textId="77777777" w:rsidR="004F6031" w:rsidRPr="00967071" w:rsidRDefault="004F6031" w:rsidP="008B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6</w:t>
            </w:r>
            <w:r w:rsidRPr="002C0792">
              <w:rPr>
                <w:color w:val="000000"/>
                <w:sz w:val="20"/>
                <w:szCs w:val="20"/>
              </w:rPr>
              <w:t xml:space="preserve"> [1.1</w:t>
            </w:r>
            <w:r>
              <w:rPr>
                <w:color w:val="000000"/>
                <w:sz w:val="20"/>
                <w:szCs w:val="20"/>
              </w:rPr>
              <w:t>2</w:t>
            </w:r>
            <w:r w:rsidRPr="002C0792">
              <w:rPr>
                <w:color w:val="000000"/>
                <w:sz w:val="20"/>
                <w:szCs w:val="20"/>
              </w:rPr>
              <w:t>-3.2</w:t>
            </w:r>
            <w:r>
              <w:rPr>
                <w:color w:val="000000"/>
                <w:sz w:val="20"/>
                <w:szCs w:val="20"/>
              </w:rPr>
              <w:t>7</w:t>
            </w:r>
            <w:r w:rsidRPr="002C0792">
              <w:rPr>
                <w:color w:val="000000"/>
                <w:sz w:val="20"/>
                <w:szCs w:val="20"/>
              </w:rPr>
              <w:t>]</w:t>
            </w:r>
          </w:p>
        </w:tc>
      </w:tr>
      <w:tr w:rsidR="004F6031" w:rsidRPr="00967071" w14:paraId="5112377A" w14:textId="77777777" w:rsidTr="008B7DFE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noWrap/>
            <w:vAlign w:val="bottom"/>
            <w:hideMark/>
          </w:tcPr>
          <w:p w14:paraId="44AAE039" w14:textId="77777777" w:rsidR="004F6031" w:rsidRPr="004551CC" w:rsidRDefault="004F6031" w:rsidP="008B7DFE">
            <w:pPr>
              <w:rPr>
                <w:color w:val="000000"/>
                <w:sz w:val="20"/>
                <w:szCs w:val="20"/>
                <w:lang w:val="en-US"/>
              </w:rPr>
            </w:pPr>
            <w:r w:rsidRPr="004551CC">
              <w:rPr>
                <w:color w:val="000000"/>
                <w:sz w:val="20"/>
                <w:szCs w:val="20"/>
                <w:lang w:val="en-US"/>
              </w:rPr>
              <w:t>M05BB03 - ALENDRONIC ACID AND COLECALCIFEROL</w:t>
            </w:r>
          </w:p>
        </w:tc>
        <w:tc>
          <w:tcPr>
            <w:tcW w:w="967" w:type="pct"/>
            <w:noWrap/>
            <w:vAlign w:val="bottom"/>
            <w:hideMark/>
          </w:tcPr>
          <w:p w14:paraId="6A68C9CA" w14:textId="77777777" w:rsidR="004F6031" w:rsidRPr="00967071" w:rsidRDefault="004F6031" w:rsidP="008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3.2</w:t>
            </w:r>
            <w:r>
              <w:rPr>
                <w:color w:val="000000"/>
                <w:sz w:val="20"/>
                <w:szCs w:val="20"/>
              </w:rPr>
              <w:t>4</w:t>
            </w:r>
            <w:r w:rsidRPr="002C0792">
              <w:rPr>
                <w:color w:val="000000"/>
                <w:sz w:val="20"/>
                <w:szCs w:val="20"/>
              </w:rPr>
              <w:t xml:space="preserve"> [1.2</w:t>
            </w:r>
            <w:r>
              <w:rPr>
                <w:color w:val="000000"/>
                <w:sz w:val="20"/>
                <w:szCs w:val="20"/>
              </w:rPr>
              <w:t>2</w:t>
            </w:r>
            <w:r w:rsidRPr="002C0792">
              <w:rPr>
                <w:color w:val="000000"/>
                <w:sz w:val="20"/>
                <w:szCs w:val="20"/>
              </w:rPr>
              <w:t>-7.36]</w:t>
            </w:r>
          </w:p>
        </w:tc>
      </w:tr>
      <w:tr w:rsidR="004F6031" w:rsidRPr="00967071" w14:paraId="6E6BFCD2" w14:textId="77777777" w:rsidTr="008B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noWrap/>
            <w:vAlign w:val="bottom"/>
            <w:hideMark/>
          </w:tcPr>
          <w:p w14:paraId="42E72F24" w14:textId="77777777" w:rsidR="004F6031" w:rsidRPr="00967071" w:rsidRDefault="004F6031" w:rsidP="008B7DFE">
            <w:pPr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H02AB09 - HYDROCORTISONE</w:t>
            </w:r>
          </w:p>
        </w:tc>
        <w:tc>
          <w:tcPr>
            <w:tcW w:w="967" w:type="pct"/>
            <w:noWrap/>
            <w:vAlign w:val="bottom"/>
            <w:hideMark/>
          </w:tcPr>
          <w:p w14:paraId="3A086087" w14:textId="77777777" w:rsidR="004F6031" w:rsidRPr="00967071" w:rsidRDefault="004F6031" w:rsidP="008B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3.9</w:t>
            </w:r>
            <w:r>
              <w:rPr>
                <w:color w:val="000000"/>
                <w:sz w:val="20"/>
                <w:szCs w:val="20"/>
              </w:rPr>
              <w:t>6</w:t>
            </w:r>
            <w:r w:rsidRPr="002C0792">
              <w:rPr>
                <w:color w:val="000000"/>
                <w:sz w:val="20"/>
                <w:szCs w:val="20"/>
              </w:rPr>
              <w:t xml:space="preserve"> [1.66-7.55]</w:t>
            </w:r>
          </w:p>
        </w:tc>
      </w:tr>
      <w:tr w:rsidR="004F6031" w:rsidRPr="00967071" w14:paraId="2178C982" w14:textId="77777777" w:rsidTr="008B7DFE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noWrap/>
            <w:vAlign w:val="bottom"/>
            <w:hideMark/>
          </w:tcPr>
          <w:p w14:paraId="3FCF0611" w14:textId="77777777" w:rsidR="004F6031" w:rsidRPr="00967071" w:rsidRDefault="004F6031" w:rsidP="008B7DFE">
            <w:pPr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G03DB06 - CHLORMADINONE</w:t>
            </w:r>
          </w:p>
        </w:tc>
        <w:tc>
          <w:tcPr>
            <w:tcW w:w="967" w:type="pct"/>
            <w:noWrap/>
            <w:vAlign w:val="bottom"/>
            <w:hideMark/>
          </w:tcPr>
          <w:p w14:paraId="042884BC" w14:textId="77777777" w:rsidR="004F6031" w:rsidRPr="00967071" w:rsidRDefault="004F6031" w:rsidP="008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>5</w:t>
            </w:r>
            <w:r w:rsidRPr="002C0792">
              <w:rPr>
                <w:color w:val="000000"/>
                <w:sz w:val="20"/>
                <w:szCs w:val="20"/>
              </w:rPr>
              <w:t xml:space="preserve"> [1.16-4.7</w:t>
            </w:r>
            <w:r>
              <w:rPr>
                <w:color w:val="000000"/>
                <w:sz w:val="20"/>
                <w:szCs w:val="20"/>
              </w:rPr>
              <w:t>6</w:t>
            </w:r>
            <w:r w:rsidRPr="002C0792">
              <w:rPr>
                <w:color w:val="000000"/>
                <w:sz w:val="20"/>
                <w:szCs w:val="20"/>
              </w:rPr>
              <w:t>]</w:t>
            </w:r>
          </w:p>
        </w:tc>
      </w:tr>
      <w:tr w:rsidR="004F6031" w:rsidRPr="00967071" w14:paraId="735722AF" w14:textId="77777777" w:rsidTr="008B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noWrap/>
            <w:vAlign w:val="bottom"/>
          </w:tcPr>
          <w:p w14:paraId="31D75652" w14:textId="77777777" w:rsidR="004F6031" w:rsidRPr="002C0792" w:rsidRDefault="004F6031" w:rsidP="008B7DFE">
            <w:pPr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C09CA03 - VALSARTAN</w:t>
            </w:r>
          </w:p>
        </w:tc>
        <w:tc>
          <w:tcPr>
            <w:tcW w:w="967" w:type="pct"/>
            <w:noWrap/>
            <w:vAlign w:val="bottom"/>
          </w:tcPr>
          <w:p w14:paraId="2D175651" w14:textId="77777777" w:rsidR="004F6031" w:rsidRPr="002C0792" w:rsidRDefault="004F6031" w:rsidP="008B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2.73 [1.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2C0792">
              <w:rPr>
                <w:color w:val="000000"/>
                <w:sz w:val="20"/>
                <w:szCs w:val="20"/>
              </w:rPr>
              <w:t>-6.1</w:t>
            </w:r>
            <w:r>
              <w:rPr>
                <w:color w:val="000000"/>
                <w:sz w:val="20"/>
                <w:szCs w:val="20"/>
              </w:rPr>
              <w:t>3</w:t>
            </w:r>
            <w:r w:rsidRPr="002C0792">
              <w:rPr>
                <w:color w:val="000000"/>
                <w:sz w:val="20"/>
                <w:szCs w:val="20"/>
              </w:rPr>
              <w:t>]</w:t>
            </w:r>
          </w:p>
        </w:tc>
      </w:tr>
      <w:tr w:rsidR="004F6031" w:rsidRPr="00967071" w14:paraId="0C79813E" w14:textId="77777777" w:rsidTr="008B7DFE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3" w:type="pct"/>
            <w:noWrap/>
            <w:vAlign w:val="bottom"/>
          </w:tcPr>
          <w:p w14:paraId="70DA9BCB" w14:textId="77777777" w:rsidR="004F6031" w:rsidRPr="002C0792" w:rsidRDefault="004F6031" w:rsidP="008B7DFE">
            <w:pPr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R01AD07 - TIXOCORTOL</w:t>
            </w:r>
          </w:p>
        </w:tc>
        <w:tc>
          <w:tcPr>
            <w:tcW w:w="967" w:type="pct"/>
            <w:noWrap/>
            <w:vAlign w:val="bottom"/>
          </w:tcPr>
          <w:p w14:paraId="0D979D48" w14:textId="77777777" w:rsidR="004F6031" w:rsidRPr="002C0792" w:rsidRDefault="004F6031" w:rsidP="008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C0792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>7</w:t>
            </w:r>
            <w:r w:rsidRPr="002C0792">
              <w:rPr>
                <w:color w:val="000000"/>
                <w:sz w:val="20"/>
                <w:szCs w:val="20"/>
              </w:rPr>
              <w:t xml:space="preserve"> [1.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2C0792">
              <w:rPr>
                <w:color w:val="000000"/>
                <w:sz w:val="20"/>
                <w:szCs w:val="20"/>
              </w:rPr>
              <w:t>-1.82]</w:t>
            </w:r>
          </w:p>
        </w:tc>
      </w:tr>
    </w:tbl>
    <w:p w14:paraId="2C5FCFD6" w14:textId="77777777" w:rsidR="004F6031" w:rsidRPr="009D5D0D" w:rsidRDefault="004F6031" w:rsidP="004F6031">
      <w:pPr>
        <w:rPr>
          <w:lang w:val="en-US"/>
        </w:rPr>
      </w:pPr>
    </w:p>
    <w:tbl>
      <w:tblPr>
        <w:tblStyle w:val="TableauGrille4-Accentuation11"/>
        <w:tblW w:w="4991" w:type="pct"/>
        <w:tblLayout w:type="fixed"/>
        <w:tblLook w:val="04A0" w:firstRow="1" w:lastRow="0" w:firstColumn="1" w:lastColumn="0" w:noHBand="0" w:noVBand="1"/>
      </w:tblPr>
      <w:tblGrid>
        <w:gridCol w:w="7212"/>
        <w:gridCol w:w="1828"/>
      </w:tblGrid>
      <w:tr w:rsidR="004F6031" w:rsidRPr="00967071" w14:paraId="2CB9D464" w14:textId="77777777" w:rsidTr="008B7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hideMark/>
          </w:tcPr>
          <w:p w14:paraId="72B513F0" w14:textId="77777777" w:rsidR="004F6031" w:rsidRPr="00B565DF" w:rsidRDefault="004F6031" w:rsidP="008B7DFE">
            <w:pPr>
              <w:rPr>
                <w:color w:val="FFFFFF"/>
                <w:sz w:val="20"/>
                <w:szCs w:val="20"/>
                <w:lang w:val="en-US"/>
              </w:rPr>
            </w:pPr>
            <w:r>
              <w:rPr>
                <w:color w:val="FFFFFF"/>
                <w:sz w:val="20"/>
                <w:szCs w:val="20"/>
                <w:lang w:val="en-US"/>
              </w:rPr>
              <w:t>D</w:t>
            </w:r>
            <w:r w:rsidRPr="00B00D57">
              <w:rPr>
                <w:color w:val="FFFFFF"/>
                <w:sz w:val="20"/>
                <w:szCs w:val="20"/>
                <w:lang w:val="en-US"/>
              </w:rPr>
              <w:t>iagnoses</w:t>
            </w:r>
          </w:p>
        </w:tc>
        <w:tc>
          <w:tcPr>
            <w:tcW w:w="1011" w:type="pct"/>
            <w:noWrap/>
            <w:hideMark/>
          </w:tcPr>
          <w:p w14:paraId="27CADE2B" w14:textId="77777777" w:rsidR="004F6031" w:rsidRPr="00B565DF" w:rsidRDefault="004F6031" w:rsidP="008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B565DF">
              <w:rPr>
                <w:color w:val="FFFFFF"/>
                <w:sz w:val="20"/>
                <w:szCs w:val="20"/>
                <w:lang w:val="en-US"/>
              </w:rPr>
              <w:t>HR [CI</w:t>
            </w:r>
            <w:r w:rsidRPr="00B565DF">
              <w:rPr>
                <w:color w:val="FFFFFF"/>
                <w:sz w:val="20"/>
                <w:szCs w:val="20"/>
                <w:vertAlign w:val="subscript"/>
                <w:lang w:val="en-US"/>
              </w:rPr>
              <w:t>5%</w:t>
            </w:r>
            <w:r w:rsidRPr="00B565DF">
              <w:rPr>
                <w:color w:val="FFFFFF"/>
                <w:sz w:val="20"/>
                <w:szCs w:val="20"/>
                <w:lang w:val="en-US"/>
              </w:rPr>
              <w:t>]</w:t>
            </w:r>
          </w:p>
        </w:tc>
      </w:tr>
      <w:tr w:rsidR="004F6031" w:rsidRPr="00967071" w14:paraId="070B944F" w14:textId="77777777" w:rsidTr="008B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bottom"/>
            <w:hideMark/>
          </w:tcPr>
          <w:p w14:paraId="7015BFB7" w14:textId="77777777" w:rsidR="004F6031" w:rsidRPr="00B00D57" w:rsidRDefault="004F6031" w:rsidP="008B7DFE">
            <w:pPr>
              <w:rPr>
                <w:color w:val="000000"/>
                <w:sz w:val="20"/>
                <w:szCs w:val="20"/>
                <w:lang w:val="en-US"/>
              </w:rPr>
            </w:pPr>
            <w:r w:rsidRPr="00B00D57">
              <w:rPr>
                <w:color w:val="000000"/>
                <w:sz w:val="20"/>
                <w:szCs w:val="20"/>
                <w:lang w:val="en-US"/>
              </w:rPr>
              <w:t>M329 - LUPUS ERYTHEMATOSUS, UNSPECIFIED</w:t>
            </w:r>
          </w:p>
        </w:tc>
        <w:tc>
          <w:tcPr>
            <w:tcW w:w="1011" w:type="pct"/>
            <w:noWrap/>
            <w:vAlign w:val="bottom"/>
            <w:hideMark/>
          </w:tcPr>
          <w:p w14:paraId="0D68C2F3" w14:textId="77777777" w:rsidR="004F6031" w:rsidRPr="00967071" w:rsidRDefault="004F6031" w:rsidP="008B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  <w:lang w:val="en-US"/>
              </w:rPr>
              <w:t>5.75 [2.22-13.77]</w:t>
            </w:r>
          </w:p>
        </w:tc>
      </w:tr>
      <w:tr w:rsidR="004F6031" w:rsidRPr="00967071" w14:paraId="1052910C" w14:textId="77777777" w:rsidTr="008B7DF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bottom"/>
            <w:hideMark/>
          </w:tcPr>
          <w:p w14:paraId="62455EBB" w14:textId="77777777" w:rsidR="004F6031" w:rsidRPr="00967071" w:rsidRDefault="004F6031" w:rsidP="008B7DFE">
            <w:pPr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 xml:space="preserve">L930 </w:t>
            </w:r>
            <w:r w:rsidRPr="002C0792">
              <w:rPr>
                <w:color w:val="000000"/>
                <w:sz w:val="20"/>
                <w:szCs w:val="20"/>
              </w:rPr>
              <w:t xml:space="preserve">- </w:t>
            </w:r>
            <w:r w:rsidRPr="00B00D57">
              <w:rPr>
                <w:color w:val="000000"/>
                <w:sz w:val="20"/>
                <w:szCs w:val="20"/>
                <w:lang w:val="en-US"/>
              </w:rPr>
              <w:t>DISCOID LUPUS ERYTHEMATOSU</w:t>
            </w:r>
            <w:r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11" w:type="pct"/>
            <w:noWrap/>
            <w:vAlign w:val="bottom"/>
            <w:hideMark/>
          </w:tcPr>
          <w:p w14:paraId="1A502971" w14:textId="77777777" w:rsidR="004F6031" w:rsidRPr="00967071" w:rsidRDefault="004F6031" w:rsidP="008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5.178 [1.98-10.47]</w:t>
            </w:r>
          </w:p>
        </w:tc>
      </w:tr>
    </w:tbl>
    <w:p w14:paraId="4A93274A" w14:textId="77777777" w:rsidR="004F6031" w:rsidRDefault="004F6031" w:rsidP="004F6031">
      <w:pPr>
        <w:rPr>
          <w:lang w:val="en-US"/>
        </w:rPr>
      </w:pPr>
    </w:p>
    <w:tbl>
      <w:tblPr>
        <w:tblStyle w:val="TableauGrille4-Accentuation11"/>
        <w:tblW w:w="5000" w:type="pct"/>
        <w:tblLayout w:type="fixed"/>
        <w:tblLook w:val="04A0" w:firstRow="1" w:lastRow="0" w:firstColumn="1" w:lastColumn="0" w:noHBand="0" w:noVBand="1"/>
      </w:tblPr>
      <w:tblGrid>
        <w:gridCol w:w="7225"/>
        <w:gridCol w:w="1831"/>
      </w:tblGrid>
      <w:tr w:rsidR="004F6031" w:rsidRPr="00967071" w14:paraId="4E671CC6" w14:textId="77777777" w:rsidTr="008B7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hideMark/>
          </w:tcPr>
          <w:p w14:paraId="0A5728FD" w14:textId="77777777" w:rsidR="004F6031" w:rsidRPr="00B565DF" w:rsidRDefault="004F6031" w:rsidP="008B7DFE">
            <w:pPr>
              <w:rPr>
                <w:color w:val="FFFFFF"/>
                <w:sz w:val="20"/>
                <w:szCs w:val="20"/>
                <w:lang w:val="en-US"/>
              </w:rPr>
            </w:pPr>
            <w:r>
              <w:rPr>
                <w:color w:val="FFFFFF"/>
                <w:sz w:val="20"/>
                <w:szCs w:val="20"/>
                <w:lang w:val="en-US"/>
              </w:rPr>
              <w:t>Procedures</w:t>
            </w:r>
          </w:p>
        </w:tc>
        <w:tc>
          <w:tcPr>
            <w:tcW w:w="1011" w:type="pct"/>
            <w:noWrap/>
            <w:hideMark/>
          </w:tcPr>
          <w:p w14:paraId="4CCC22FD" w14:textId="77777777" w:rsidR="004F6031" w:rsidRPr="00B565DF" w:rsidRDefault="004F6031" w:rsidP="008B7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B565DF">
              <w:rPr>
                <w:color w:val="FFFFFF"/>
                <w:sz w:val="20"/>
                <w:szCs w:val="20"/>
                <w:lang w:val="en-US"/>
              </w:rPr>
              <w:t>HR [CI</w:t>
            </w:r>
            <w:r w:rsidRPr="00B565DF">
              <w:rPr>
                <w:color w:val="FFFFFF"/>
                <w:sz w:val="20"/>
                <w:szCs w:val="20"/>
                <w:vertAlign w:val="subscript"/>
                <w:lang w:val="en-US"/>
              </w:rPr>
              <w:t>5%</w:t>
            </w:r>
            <w:r w:rsidRPr="00B565DF">
              <w:rPr>
                <w:color w:val="FFFFFF"/>
                <w:sz w:val="20"/>
                <w:szCs w:val="20"/>
                <w:lang w:val="en-US"/>
              </w:rPr>
              <w:t>]</w:t>
            </w:r>
          </w:p>
        </w:tc>
      </w:tr>
      <w:tr w:rsidR="004F6031" w:rsidRPr="00967071" w14:paraId="47CEBDB7" w14:textId="77777777" w:rsidTr="008B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  <w:hideMark/>
          </w:tcPr>
          <w:p w14:paraId="64C7C21A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00D57">
              <w:rPr>
                <w:color w:val="000000" w:themeColor="text1"/>
                <w:sz w:val="20"/>
                <w:szCs w:val="20"/>
                <w:lang w:val="en-US"/>
              </w:rPr>
              <w:t>BGQP010</w:t>
            </w: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 xml:space="preserve"> - LIGHT FLASH ELECTRORETINOGRAPHY, WITH MEASUREMENT OF RESPONSE AMPLITUDES AND LATENCIES</w:t>
            </w:r>
          </w:p>
        </w:tc>
        <w:tc>
          <w:tcPr>
            <w:tcW w:w="1011" w:type="pct"/>
            <w:noWrap/>
            <w:vAlign w:val="bottom"/>
            <w:hideMark/>
          </w:tcPr>
          <w:p w14:paraId="5E6E480B" w14:textId="77777777" w:rsidR="004F6031" w:rsidRPr="00967071" w:rsidRDefault="004F6031" w:rsidP="008B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95 [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95-28,99]</w:t>
            </w:r>
          </w:p>
        </w:tc>
      </w:tr>
      <w:tr w:rsidR="004F6031" w:rsidRPr="00967071" w14:paraId="50C32DFD" w14:textId="77777777" w:rsidTr="008B7DF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  <w:hideMark/>
          </w:tcPr>
          <w:p w14:paraId="6150E8A6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>BGQP012 - ELECTRORETINOGRAPHY WITH DARK ADAPTATION</w:t>
            </w:r>
          </w:p>
        </w:tc>
        <w:tc>
          <w:tcPr>
            <w:tcW w:w="1011" w:type="pct"/>
            <w:noWrap/>
            <w:vAlign w:val="bottom"/>
            <w:hideMark/>
          </w:tcPr>
          <w:p w14:paraId="77FA19F8" w14:textId="77777777" w:rsidR="004F6031" w:rsidRPr="00967071" w:rsidRDefault="004F6031" w:rsidP="008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44 [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14-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75]</w:t>
            </w:r>
          </w:p>
        </w:tc>
      </w:tr>
      <w:tr w:rsidR="004F6031" w:rsidRPr="00967071" w14:paraId="35387965" w14:textId="77777777" w:rsidTr="008B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  <w:hideMark/>
          </w:tcPr>
          <w:p w14:paraId="6AC81627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>BLQP004 - MANUAL OR AUTOMATED CAMPIMETRY OR PERIMETRY, WITH SPECIFIC THRESHOLD MEASUREMENT PROGRAMS</w:t>
            </w:r>
          </w:p>
        </w:tc>
        <w:tc>
          <w:tcPr>
            <w:tcW w:w="1011" w:type="pct"/>
            <w:noWrap/>
            <w:vAlign w:val="bottom"/>
            <w:hideMark/>
          </w:tcPr>
          <w:p w14:paraId="1906CECE" w14:textId="77777777" w:rsidR="004F6031" w:rsidRPr="00967071" w:rsidRDefault="004F6031" w:rsidP="008B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28 [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93-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03]</w:t>
            </w:r>
          </w:p>
        </w:tc>
      </w:tr>
      <w:tr w:rsidR="004F6031" w:rsidRPr="00967071" w14:paraId="1BAD3365" w14:textId="77777777" w:rsidTr="008B7DF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  <w:hideMark/>
          </w:tcPr>
          <w:p w14:paraId="5295F93F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>BZQK001- UNILATERAL OR BILATERAL OPTICAL COHERENCE TOMOGRAPHY OF THE EYE</w:t>
            </w:r>
          </w:p>
        </w:tc>
        <w:tc>
          <w:tcPr>
            <w:tcW w:w="1011" w:type="pct"/>
            <w:noWrap/>
            <w:vAlign w:val="bottom"/>
            <w:hideMark/>
          </w:tcPr>
          <w:p w14:paraId="5E87D2C2" w14:textId="77777777" w:rsidR="004F6031" w:rsidRPr="00967071" w:rsidRDefault="004F6031" w:rsidP="008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6 [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46-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37]</w:t>
            </w:r>
          </w:p>
        </w:tc>
      </w:tr>
      <w:tr w:rsidR="004F6031" w:rsidRPr="00967071" w14:paraId="43215B46" w14:textId="77777777" w:rsidTr="008B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  <w:hideMark/>
          </w:tcPr>
          <w:p w14:paraId="5E997824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>HBMD047 - RESTORATION OF A TOOTH IN AN INCISIVOCANINE SECTOR ON 2 ANGLES BY A MATERIAL INSERTED IN PLASTIC PHASE, WITHOUT ROOT ANCHORAGE</w:t>
            </w:r>
          </w:p>
        </w:tc>
        <w:tc>
          <w:tcPr>
            <w:tcW w:w="1011" w:type="pct"/>
            <w:noWrap/>
            <w:vAlign w:val="bottom"/>
            <w:hideMark/>
          </w:tcPr>
          <w:p w14:paraId="40A2DDBC" w14:textId="77777777" w:rsidR="004F6031" w:rsidRPr="00967071" w:rsidRDefault="004F6031" w:rsidP="008B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19 [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22-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42]</w:t>
            </w:r>
          </w:p>
        </w:tc>
      </w:tr>
      <w:tr w:rsidR="004F6031" w:rsidRPr="00967071" w14:paraId="1FCAE036" w14:textId="77777777" w:rsidTr="008B7DFE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  <w:hideMark/>
          </w:tcPr>
          <w:p w14:paraId="71B76E6F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>BLQP007 - EXPLORING THE COLOUR SENSE BY MATCHING</w:t>
            </w:r>
          </w:p>
        </w:tc>
        <w:tc>
          <w:tcPr>
            <w:tcW w:w="1011" w:type="pct"/>
            <w:noWrap/>
            <w:vAlign w:val="bottom"/>
            <w:hideMark/>
          </w:tcPr>
          <w:p w14:paraId="251488A5" w14:textId="77777777" w:rsidR="004F6031" w:rsidRPr="00967071" w:rsidRDefault="004F6031" w:rsidP="008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69 [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54-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88]</w:t>
            </w:r>
          </w:p>
        </w:tc>
      </w:tr>
      <w:tr w:rsidR="004F6031" w:rsidRPr="00967071" w14:paraId="31FD1BE4" w14:textId="77777777" w:rsidTr="008B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</w:tcPr>
          <w:p w14:paraId="450828EC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>HBFD001 - REMOVAL OF NON-LIVING ROOT CANAL CONTENTS FROM A PERMANENT INCISOR OR CANINE TOOTH</w:t>
            </w:r>
          </w:p>
        </w:tc>
        <w:tc>
          <w:tcPr>
            <w:tcW w:w="1011" w:type="pct"/>
            <w:noWrap/>
            <w:vAlign w:val="bottom"/>
          </w:tcPr>
          <w:p w14:paraId="6516AD24" w14:textId="77777777" w:rsidR="004F6031" w:rsidRPr="002C0792" w:rsidRDefault="004F6031" w:rsidP="008B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66 [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25-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8]</w:t>
            </w:r>
          </w:p>
        </w:tc>
      </w:tr>
      <w:tr w:rsidR="004F6031" w:rsidRPr="00967071" w14:paraId="744BE5EF" w14:textId="77777777" w:rsidTr="008B7DFE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</w:tcPr>
          <w:p w14:paraId="5623BD30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>QZNP004 - DESTRUCTION OF 1 TO 10 SUPERFICIAL SKIN LESIONS BY CHEMICAL AGENT OR BY CONTACT CRYOTHERAPY, OUTSIDE THE FACE</w:t>
            </w:r>
          </w:p>
        </w:tc>
        <w:tc>
          <w:tcPr>
            <w:tcW w:w="1011" w:type="pct"/>
            <w:noWrap/>
            <w:vAlign w:val="bottom"/>
          </w:tcPr>
          <w:p w14:paraId="341DBF97" w14:textId="77777777" w:rsidR="004F6031" w:rsidRPr="002C0792" w:rsidRDefault="004F6031" w:rsidP="008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32 [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58-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99]</w:t>
            </w:r>
          </w:p>
        </w:tc>
      </w:tr>
      <w:tr w:rsidR="004F6031" w:rsidRPr="00967071" w14:paraId="5D5C1661" w14:textId="77777777" w:rsidTr="008B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</w:tcPr>
          <w:p w14:paraId="1EC0F91D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>BGQP007 - COLOUR OR MONOCHROMATIC RETINOGRAPHY, WITHOUT INJECTION</w:t>
            </w:r>
          </w:p>
        </w:tc>
        <w:tc>
          <w:tcPr>
            <w:tcW w:w="1011" w:type="pct"/>
            <w:noWrap/>
            <w:vAlign w:val="bottom"/>
          </w:tcPr>
          <w:p w14:paraId="6C21879A" w14:textId="77777777" w:rsidR="004F6031" w:rsidRPr="002C0792" w:rsidRDefault="004F6031" w:rsidP="008B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88 [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56-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92]</w:t>
            </w:r>
          </w:p>
        </w:tc>
      </w:tr>
      <w:tr w:rsidR="004F6031" w:rsidRPr="00967071" w14:paraId="704DB366" w14:textId="77777777" w:rsidTr="008B7DFE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</w:tcPr>
          <w:p w14:paraId="30D375C2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>QANP007 - DESTRUCTION OF 1 TO 10 SUPERFICIAL SKIN LESIONS ON THE FACE, BY CHEMICAL AGENT OR CONTACT CRYOTHERAPY</w:t>
            </w:r>
          </w:p>
        </w:tc>
        <w:tc>
          <w:tcPr>
            <w:tcW w:w="1011" w:type="pct"/>
            <w:noWrap/>
            <w:vAlign w:val="bottom"/>
          </w:tcPr>
          <w:p w14:paraId="3B596A3E" w14:textId="77777777" w:rsidR="004F6031" w:rsidRPr="002C0792" w:rsidRDefault="004F6031" w:rsidP="008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3 [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08-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38]</w:t>
            </w:r>
          </w:p>
        </w:tc>
      </w:tr>
      <w:tr w:rsidR="004F6031" w:rsidRPr="00967071" w14:paraId="6A2FA6C5" w14:textId="77777777" w:rsidTr="008B7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</w:tcPr>
          <w:p w14:paraId="6FE838F4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>AHQJ021-</w:t>
            </w:r>
            <w:r w:rsidRPr="00E8078D">
              <w:rPr>
                <w:sz w:val="20"/>
                <w:szCs w:val="20"/>
                <w:lang w:val="en-US"/>
              </w:rPr>
              <w:t xml:space="preserve"> </w:t>
            </w:r>
            <w:r w:rsidRPr="00E8078D">
              <w:rPr>
                <w:color w:val="000000" w:themeColor="text1"/>
                <w:sz w:val="20"/>
                <w:szCs w:val="20"/>
                <w:lang w:val="en-US"/>
              </w:rPr>
              <w:t>ULTRASOUND GUIDANCE FOR ANAESTHESIA</w:t>
            </w:r>
          </w:p>
        </w:tc>
        <w:tc>
          <w:tcPr>
            <w:tcW w:w="1011" w:type="pct"/>
            <w:noWrap/>
            <w:vAlign w:val="bottom"/>
          </w:tcPr>
          <w:p w14:paraId="3ADDCDDF" w14:textId="77777777" w:rsidR="004F6031" w:rsidRPr="002C0792" w:rsidRDefault="004F6031" w:rsidP="008B7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29 [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03-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97]</w:t>
            </w:r>
          </w:p>
        </w:tc>
      </w:tr>
      <w:tr w:rsidR="004F6031" w:rsidRPr="00967071" w14:paraId="704BC267" w14:textId="77777777" w:rsidTr="008B7DFE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pct"/>
            <w:noWrap/>
            <w:vAlign w:val="center"/>
          </w:tcPr>
          <w:p w14:paraId="411DCDB3" w14:textId="77777777" w:rsidR="004F6031" w:rsidRPr="00E8078D" w:rsidRDefault="004F6031" w:rsidP="008B7DFE">
            <w:pPr>
              <w:rPr>
                <w:color w:val="000000" w:themeColor="text1"/>
                <w:sz w:val="20"/>
                <w:szCs w:val="20"/>
              </w:rPr>
            </w:pPr>
            <w:r w:rsidRPr="00E8078D">
              <w:rPr>
                <w:color w:val="000000" w:themeColor="text1"/>
                <w:sz w:val="20"/>
                <w:szCs w:val="20"/>
              </w:rPr>
              <w:t>PAQK007 - OSTEODENSITOMETRY</w:t>
            </w:r>
          </w:p>
        </w:tc>
        <w:tc>
          <w:tcPr>
            <w:tcW w:w="1011" w:type="pct"/>
            <w:noWrap/>
            <w:vAlign w:val="bottom"/>
          </w:tcPr>
          <w:p w14:paraId="2F6928B7" w14:textId="77777777" w:rsidR="004F6031" w:rsidRPr="002C0792" w:rsidRDefault="004F6031" w:rsidP="008B7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00D5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83 [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32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00D57">
              <w:rPr>
                <w:color w:val="000000"/>
                <w:sz w:val="20"/>
                <w:szCs w:val="20"/>
              </w:rPr>
              <w:t>41]</w:t>
            </w:r>
          </w:p>
        </w:tc>
      </w:tr>
    </w:tbl>
    <w:p w14:paraId="256DE607" w14:textId="77777777" w:rsidR="004F6031" w:rsidRDefault="004F6031" w:rsidP="004F6031"/>
    <w:p w14:paraId="77D92BF8" w14:textId="476DBDBA" w:rsidR="004F6031" w:rsidRDefault="004F6031" w:rsidP="004F6031">
      <w:pPr>
        <w:tabs>
          <w:tab w:val="left" w:pos="2461"/>
        </w:tabs>
        <w:rPr>
          <w:lang w:val="en-US"/>
        </w:rPr>
      </w:pPr>
    </w:p>
    <w:p w14:paraId="3B2ACF10" w14:textId="76B990B6" w:rsidR="004F6031" w:rsidRPr="004F6031" w:rsidRDefault="004F6031" w:rsidP="004F6031">
      <w:pPr>
        <w:tabs>
          <w:tab w:val="left" w:pos="2461"/>
        </w:tabs>
        <w:rPr>
          <w:lang w:val="en-US"/>
        </w:rPr>
        <w:sectPr w:rsidR="004F6031" w:rsidRPr="004F6031" w:rsidSect="00E40AC5">
          <w:footerReference w:type="even" r:id="rId11"/>
          <w:footerReference w:type="default" r:id="rId12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19AD6AE" w14:textId="00AC4A60" w:rsidR="007400B6" w:rsidRPr="007400B6" w:rsidRDefault="007400B6" w:rsidP="007400B6">
      <w:pPr>
        <w:pStyle w:val="Lgende"/>
        <w:keepNext/>
        <w:rPr>
          <w:lang w:val="en-US"/>
        </w:rPr>
      </w:pPr>
      <w:r>
        <w:rPr>
          <w:lang w:val="en-US"/>
        </w:rPr>
        <w:lastRenderedPageBreak/>
        <w:t>Appendix</w:t>
      </w:r>
      <w:r w:rsidRPr="00291165">
        <w:rPr>
          <w:lang w:val="en-US"/>
        </w:rPr>
        <w:t xml:space="preserve"> </w:t>
      </w:r>
      <w:r>
        <w:rPr>
          <w:lang w:val="en-US"/>
        </w:rPr>
        <w:t xml:space="preserve">2: </w:t>
      </w:r>
      <w:r w:rsidR="000D7719">
        <w:rPr>
          <w:lang w:val="en-US"/>
        </w:rPr>
        <w:t xml:space="preserve">Risk function of </w:t>
      </w:r>
      <w:r>
        <w:rPr>
          <w:lang w:val="en-US"/>
        </w:rPr>
        <w:t xml:space="preserve"> </w:t>
      </w:r>
      <w:r w:rsidR="000D7719">
        <w:rPr>
          <w:lang w:val="en-US"/>
        </w:rPr>
        <w:t xml:space="preserve">two </w:t>
      </w:r>
      <w:r w:rsidR="000D7719" w:rsidRPr="00545703">
        <w:rPr>
          <w:lang w:val="en-US"/>
        </w:rPr>
        <w:t>highest risk ratio</w:t>
      </w:r>
      <w:r w:rsidR="000D7719">
        <w:rPr>
          <w:lang w:val="en-US"/>
        </w:rPr>
        <w:t>s</w:t>
      </w:r>
    </w:p>
    <w:p w14:paraId="6F1F717C" w14:textId="262664D7" w:rsidR="007400B6" w:rsidRDefault="007400B6" w:rsidP="003926CB">
      <w:r w:rsidRPr="007400B6">
        <w:rPr>
          <w:noProof/>
          <w:lang w:val="en-US" w:eastAsia="en-US"/>
        </w:rPr>
        <w:drawing>
          <wp:inline distT="0" distB="0" distL="0" distR="0" wp14:anchorId="5E1771BE" wp14:editId="59BAFA0A">
            <wp:extent cx="5029200" cy="3123322"/>
            <wp:effectExtent l="0" t="0" r="0" b="12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486" t="568" b="-1"/>
                    <a:stretch/>
                  </pic:blipFill>
                  <pic:spPr bwMode="auto">
                    <a:xfrm>
                      <a:off x="0" y="0"/>
                      <a:ext cx="5053163" cy="3138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E7AFBE" w14:textId="77777777" w:rsidR="007400B6" w:rsidRDefault="007400B6" w:rsidP="003926CB"/>
    <w:p w14:paraId="3AA1C9E4" w14:textId="29F74EF1" w:rsidR="007400B6" w:rsidRDefault="007400B6" w:rsidP="003926CB">
      <w:r w:rsidRPr="007400B6">
        <w:rPr>
          <w:noProof/>
          <w:lang w:val="en-US" w:eastAsia="en-US"/>
        </w:rPr>
        <w:drawing>
          <wp:inline distT="0" distB="0" distL="0" distR="0" wp14:anchorId="04F7CBC4" wp14:editId="462FA437">
            <wp:extent cx="5029200" cy="3115929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47981" cy="312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86843" w14:textId="0F9C4E4B" w:rsidR="007400B6" w:rsidRDefault="007400B6" w:rsidP="003926CB">
      <w:pPr>
        <w:sectPr w:rsidR="007400B6" w:rsidSect="00B00D57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52290E7" w14:textId="40F89761" w:rsidR="00A349B2" w:rsidRDefault="009A10BB" w:rsidP="00163284">
      <w:pPr>
        <w:pStyle w:val="Lgende"/>
        <w:keepNext/>
        <w:rPr>
          <w:lang w:val="en-US"/>
        </w:rPr>
      </w:pPr>
      <w:r>
        <w:rPr>
          <w:lang w:val="en-US"/>
        </w:rPr>
        <w:lastRenderedPageBreak/>
        <w:t xml:space="preserve"> </w:t>
      </w:r>
      <w:r w:rsidR="00163284">
        <w:rPr>
          <w:lang w:val="en-US"/>
        </w:rPr>
        <w:t>Appendix</w:t>
      </w:r>
      <w:r w:rsidR="00163284" w:rsidRPr="00291165">
        <w:rPr>
          <w:lang w:val="en-US"/>
        </w:rPr>
        <w:t xml:space="preserve"> </w:t>
      </w:r>
      <w:r w:rsidR="007400B6">
        <w:rPr>
          <w:lang w:val="en-US"/>
        </w:rPr>
        <w:t>3</w:t>
      </w:r>
      <w:r w:rsidR="006E3992">
        <w:rPr>
          <w:lang w:val="en-US"/>
        </w:rPr>
        <w:t xml:space="preserve">: </w:t>
      </w:r>
      <w:r w:rsidR="006E3992" w:rsidRPr="00291165">
        <w:rPr>
          <w:lang w:val="en-US"/>
        </w:rPr>
        <w:t>ATC Class</w:t>
      </w:r>
      <w:r w:rsidR="006E3992">
        <w:rPr>
          <w:lang w:val="en-US"/>
        </w:rPr>
        <w:t xml:space="preserve"> and procedures</w:t>
      </w:r>
      <w:r w:rsidR="006E3992" w:rsidRPr="00291165">
        <w:rPr>
          <w:lang w:val="en-US"/>
        </w:rPr>
        <w:t xml:space="preserve"> </w:t>
      </w:r>
      <w:r w:rsidR="006E3992">
        <w:rPr>
          <w:lang w:val="en-US"/>
        </w:rPr>
        <w:t>associat</w:t>
      </w:r>
      <w:r w:rsidR="006E3992" w:rsidRPr="00291165">
        <w:rPr>
          <w:lang w:val="en-US"/>
        </w:rPr>
        <w:t xml:space="preserve">ed </w:t>
      </w:r>
      <w:r w:rsidR="006E3992">
        <w:rPr>
          <w:lang w:val="en-US"/>
        </w:rPr>
        <w:t xml:space="preserve">with hydroxychloroquine prescription in the </w:t>
      </w:r>
      <w:r w:rsidR="00163284">
        <w:rPr>
          <w:lang w:val="en-US"/>
        </w:rPr>
        <w:t>SCCO model</w:t>
      </w:r>
    </w:p>
    <w:tbl>
      <w:tblPr>
        <w:tblStyle w:val="TableauGrille4-Accentuation11"/>
        <w:tblW w:w="5000" w:type="pct"/>
        <w:tblLayout w:type="fixed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690"/>
      </w:tblGrid>
      <w:tr w:rsidR="00E2734C" w:rsidRPr="00967071" w14:paraId="6421A31C" w14:textId="2DF103C1" w:rsidTr="00E27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pct"/>
            <w:noWrap/>
            <w:hideMark/>
          </w:tcPr>
          <w:p w14:paraId="29DAFCDF" w14:textId="77777777" w:rsidR="00E2734C" w:rsidRPr="00B565DF" w:rsidRDefault="00E2734C" w:rsidP="00A143FD">
            <w:pPr>
              <w:rPr>
                <w:color w:val="FFFFFF"/>
                <w:sz w:val="20"/>
                <w:szCs w:val="20"/>
                <w:lang w:val="en-US"/>
              </w:rPr>
            </w:pPr>
            <w:r w:rsidRPr="00B565DF">
              <w:rPr>
                <w:color w:val="FFFFFF"/>
                <w:sz w:val="20"/>
                <w:szCs w:val="20"/>
                <w:lang w:val="en-US"/>
              </w:rPr>
              <w:t>Class ATC</w:t>
            </w:r>
          </w:p>
        </w:tc>
        <w:tc>
          <w:tcPr>
            <w:tcW w:w="939" w:type="pct"/>
            <w:noWrap/>
            <w:hideMark/>
          </w:tcPr>
          <w:p w14:paraId="6B93330A" w14:textId="082ADFBA" w:rsidR="00E2734C" w:rsidRPr="00E2734C" w:rsidRDefault="00E2734C" w:rsidP="00A14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20"/>
                <w:szCs w:val="20"/>
                <w:lang w:val="en-US"/>
              </w:rPr>
              <w:t>Period 3 months</w:t>
            </w:r>
          </w:p>
          <w:p w14:paraId="5123C3F6" w14:textId="2C91AC7E" w:rsidR="00E2734C" w:rsidRPr="00B565DF" w:rsidRDefault="00E2734C" w:rsidP="00A14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16"/>
                <w:szCs w:val="16"/>
                <w:lang w:val="en-US"/>
              </w:rPr>
              <w:t>HR [CI</w:t>
            </w:r>
            <w:r w:rsidRPr="00E2734C">
              <w:rPr>
                <w:color w:val="FFFFFF"/>
                <w:sz w:val="16"/>
                <w:szCs w:val="16"/>
                <w:vertAlign w:val="subscript"/>
                <w:lang w:val="en-US"/>
              </w:rPr>
              <w:t>5%</w:t>
            </w:r>
            <w:r w:rsidRPr="00E2734C">
              <w:rPr>
                <w:color w:val="FFFFFF"/>
                <w:sz w:val="16"/>
                <w:szCs w:val="16"/>
                <w:lang w:val="en-US"/>
              </w:rPr>
              <w:t>]</w:t>
            </w:r>
          </w:p>
        </w:tc>
        <w:tc>
          <w:tcPr>
            <w:tcW w:w="939" w:type="pct"/>
          </w:tcPr>
          <w:p w14:paraId="2C761B2A" w14:textId="037490EF" w:rsidR="00E2734C" w:rsidRPr="00E2734C" w:rsidRDefault="00E2734C" w:rsidP="00E27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20"/>
                <w:szCs w:val="20"/>
                <w:lang w:val="en-US"/>
              </w:rPr>
              <w:t xml:space="preserve">Period </w:t>
            </w:r>
            <w:r>
              <w:rPr>
                <w:color w:val="FFFFFF"/>
                <w:sz w:val="20"/>
                <w:szCs w:val="20"/>
                <w:lang w:val="en-US"/>
              </w:rPr>
              <w:t>6</w:t>
            </w:r>
            <w:r w:rsidRPr="00E2734C">
              <w:rPr>
                <w:color w:val="FFFFFF"/>
                <w:sz w:val="20"/>
                <w:szCs w:val="20"/>
                <w:lang w:val="en-US"/>
              </w:rPr>
              <w:t xml:space="preserve"> months</w:t>
            </w:r>
          </w:p>
          <w:p w14:paraId="4D666221" w14:textId="49FCE39D" w:rsidR="00E2734C" w:rsidRPr="00B565DF" w:rsidRDefault="00E2734C" w:rsidP="00E27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16"/>
                <w:szCs w:val="16"/>
                <w:lang w:val="en-US"/>
              </w:rPr>
              <w:t>HR [CI</w:t>
            </w:r>
            <w:r w:rsidRPr="00E2734C">
              <w:rPr>
                <w:color w:val="FFFFFF"/>
                <w:sz w:val="16"/>
                <w:szCs w:val="16"/>
                <w:vertAlign w:val="subscript"/>
                <w:lang w:val="en-US"/>
              </w:rPr>
              <w:t>5%</w:t>
            </w:r>
            <w:r w:rsidRPr="00E2734C">
              <w:rPr>
                <w:color w:val="FFFFFF"/>
                <w:sz w:val="16"/>
                <w:szCs w:val="16"/>
                <w:lang w:val="en-US"/>
              </w:rPr>
              <w:t>]</w:t>
            </w:r>
          </w:p>
        </w:tc>
        <w:tc>
          <w:tcPr>
            <w:tcW w:w="933" w:type="pct"/>
          </w:tcPr>
          <w:p w14:paraId="05B4D136" w14:textId="6305EC93" w:rsidR="00E2734C" w:rsidRPr="00E2734C" w:rsidRDefault="00E2734C" w:rsidP="00E27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20"/>
                <w:szCs w:val="20"/>
                <w:lang w:val="en-US"/>
              </w:rPr>
              <w:t xml:space="preserve">Period </w:t>
            </w:r>
            <w:r>
              <w:rPr>
                <w:color w:val="FFFFFF"/>
                <w:sz w:val="20"/>
                <w:szCs w:val="20"/>
                <w:lang w:val="en-US"/>
              </w:rPr>
              <w:t>9</w:t>
            </w:r>
            <w:r w:rsidRPr="00E2734C">
              <w:rPr>
                <w:color w:val="FFFFFF"/>
                <w:sz w:val="20"/>
                <w:szCs w:val="20"/>
                <w:lang w:val="en-US"/>
              </w:rPr>
              <w:t xml:space="preserve"> months</w:t>
            </w:r>
          </w:p>
          <w:p w14:paraId="1229DC2B" w14:textId="04CAA990" w:rsidR="00E2734C" w:rsidRPr="00B565DF" w:rsidRDefault="00E2734C" w:rsidP="00E27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16"/>
                <w:szCs w:val="16"/>
                <w:lang w:val="en-US"/>
              </w:rPr>
              <w:t>HR [CI</w:t>
            </w:r>
            <w:r w:rsidRPr="00E2734C">
              <w:rPr>
                <w:color w:val="FFFFFF"/>
                <w:sz w:val="16"/>
                <w:szCs w:val="16"/>
                <w:vertAlign w:val="subscript"/>
                <w:lang w:val="en-US"/>
              </w:rPr>
              <w:t>5%</w:t>
            </w:r>
            <w:r w:rsidRPr="00E2734C">
              <w:rPr>
                <w:color w:val="FFFFFF"/>
                <w:sz w:val="16"/>
                <w:szCs w:val="16"/>
                <w:lang w:val="en-US"/>
              </w:rPr>
              <w:t>]</w:t>
            </w:r>
          </w:p>
        </w:tc>
      </w:tr>
      <w:tr w:rsidR="00E2734C" w:rsidRPr="00967071" w14:paraId="4BC8D335" w14:textId="6AF01FAB" w:rsidTr="00E27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pct"/>
            <w:noWrap/>
            <w:vAlign w:val="bottom"/>
            <w:hideMark/>
          </w:tcPr>
          <w:p w14:paraId="797B54D7" w14:textId="3F4F2F94" w:rsidR="00E2734C" w:rsidRPr="00E2734C" w:rsidRDefault="00E2734C" w:rsidP="00E8078D">
            <w:pPr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M02AA15 - DICLOFENAC</w:t>
            </w:r>
          </w:p>
        </w:tc>
        <w:tc>
          <w:tcPr>
            <w:tcW w:w="939" w:type="pct"/>
            <w:noWrap/>
            <w:vAlign w:val="bottom"/>
            <w:hideMark/>
          </w:tcPr>
          <w:p w14:paraId="0B72BCFC" w14:textId="62FBA5FA" w:rsidR="00E2734C" w:rsidRPr="00E2734C" w:rsidRDefault="00E2734C" w:rsidP="00E80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40 [1.14-1.72]</w:t>
            </w:r>
          </w:p>
        </w:tc>
        <w:tc>
          <w:tcPr>
            <w:tcW w:w="939" w:type="pct"/>
          </w:tcPr>
          <w:p w14:paraId="4F14EC35" w14:textId="77777777" w:rsidR="00E2734C" w:rsidRDefault="00E2734C" w:rsidP="00E80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0E15239C" w14:textId="3EDA12ED" w:rsidR="00E2734C" w:rsidRPr="00E2734C" w:rsidRDefault="00E2734C" w:rsidP="00E80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5 [1.27-1.78]</w:t>
            </w:r>
          </w:p>
        </w:tc>
        <w:tc>
          <w:tcPr>
            <w:tcW w:w="933" w:type="pct"/>
          </w:tcPr>
          <w:p w14:paraId="26386C15" w14:textId="77777777" w:rsidR="00E2734C" w:rsidRDefault="00E2734C" w:rsidP="00E80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18FBD49A" w14:textId="70B68C7C" w:rsidR="00E2734C" w:rsidRPr="00E2734C" w:rsidRDefault="00E2734C" w:rsidP="00E80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45 [1.24-1.68]</w:t>
            </w:r>
          </w:p>
        </w:tc>
      </w:tr>
      <w:tr w:rsidR="00E2734C" w:rsidRPr="00967071" w14:paraId="77CB6696" w14:textId="1017E25A" w:rsidTr="00E2734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pct"/>
            <w:noWrap/>
            <w:vAlign w:val="bottom"/>
            <w:hideMark/>
          </w:tcPr>
          <w:p w14:paraId="725B72EA" w14:textId="62768421" w:rsidR="00E2734C" w:rsidRPr="00E2734C" w:rsidRDefault="00E2734C" w:rsidP="00E8078D">
            <w:pPr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H02AB07 - PREDNISONE</w:t>
            </w:r>
          </w:p>
        </w:tc>
        <w:tc>
          <w:tcPr>
            <w:tcW w:w="939" w:type="pct"/>
            <w:noWrap/>
            <w:vAlign w:val="bottom"/>
            <w:hideMark/>
          </w:tcPr>
          <w:p w14:paraId="395472F8" w14:textId="1287217B" w:rsidR="00E2734C" w:rsidRPr="00E2734C" w:rsidRDefault="00E2734C" w:rsidP="00E80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31 [1.07-1.60]</w:t>
            </w:r>
          </w:p>
        </w:tc>
        <w:tc>
          <w:tcPr>
            <w:tcW w:w="939" w:type="pct"/>
          </w:tcPr>
          <w:p w14:paraId="03AB1DE1" w14:textId="77777777" w:rsidR="00E2734C" w:rsidRPr="00E2734C" w:rsidRDefault="00E2734C" w:rsidP="00E80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17A3CD58" w14:textId="0C14591B" w:rsidR="00E2734C" w:rsidRPr="00E2734C" w:rsidRDefault="00E2734C" w:rsidP="00E80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61 [1.36-1.9]</w:t>
            </w:r>
          </w:p>
        </w:tc>
        <w:tc>
          <w:tcPr>
            <w:tcW w:w="933" w:type="pct"/>
          </w:tcPr>
          <w:p w14:paraId="6B62CC9C" w14:textId="77777777" w:rsidR="00E2734C" w:rsidRDefault="00E2734C" w:rsidP="00E80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7F535854" w14:textId="4F91D4A0" w:rsidR="00E2734C" w:rsidRP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67 [1.44-1.94]</w:t>
            </w:r>
          </w:p>
        </w:tc>
      </w:tr>
      <w:tr w:rsidR="00E2734C" w:rsidRPr="00967071" w14:paraId="27CF6566" w14:textId="3B709337" w:rsidTr="00E27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pct"/>
            <w:noWrap/>
            <w:vAlign w:val="bottom"/>
            <w:hideMark/>
          </w:tcPr>
          <w:p w14:paraId="512B882B" w14:textId="632C6CCF" w:rsidR="00E2734C" w:rsidRPr="00E2734C" w:rsidRDefault="00E2734C" w:rsidP="00E2734C">
            <w:pPr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A07XA04 - RACECADOTRIL</w:t>
            </w:r>
          </w:p>
        </w:tc>
        <w:tc>
          <w:tcPr>
            <w:tcW w:w="939" w:type="pct"/>
            <w:noWrap/>
            <w:vAlign w:val="bottom"/>
            <w:hideMark/>
          </w:tcPr>
          <w:p w14:paraId="0E13C73F" w14:textId="02713EBE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26 [1.03-1.53]</w:t>
            </w:r>
          </w:p>
        </w:tc>
        <w:tc>
          <w:tcPr>
            <w:tcW w:w="939" w:type="pct"/>
          </w:tcPr>
          <w:p w14:paraId="7082E761" w14:textId="77777777" w:rsid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C3D924F" w14:textId="54CA5099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1 [1.21-1.66]</w:t>
            </w:r>
          </w:p>
        </w:tc>
        <w:tc>
          <w:tcPr>
            <w:tcW w:w="933" w:type="pct"/>
          </w:tcPr>
          <w:p w14:paraId="5BC48775" w14:textId="77777777" w:rsid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8CC72D4" w14:textId="68F3605C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6 [1.27-1.67]</w:t>
            </w:r>
          </w:p>
        </w:tc>
      </w:tr>
      <w:tr w:rsidR="00E2734C" w:rsidRPr="00967071" w14:paraId="1B3C6574" w14:textId="065E24A8" w:rsidTr="00E2734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pct"/>
            <w:noWrap/>
            <w:vAlign w:val="bottom"/>
            <w:hideMark/>
          </w:tcPr>
          <w:p w14:paraId="5A71C5A8" w14:textId="3ED130F9" w:rsidR="00E2734C" w:rsidRPr="00E2734C" w:rsidRDefault="00E2734C" w:rsidP="00E2734C">
            <w:pPr>
              <w:rPr>
                <w:color w:val="000000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</w:rPr>
              <w:t>A11CC05 - COLECALCIFEROL</w:t>
            </w:r>
          </w:p>
        </w:tc>
        <w:tc>
          <w:tcPr>
            <w:tcW w:w="939" w:type="pct"/>
            <w:noWrap/>
            <w:vAlign w:val="bottom"/>
            <w:hideMark/>
          </w:tcPr>
          <w:p w14:paraId="59B8A26F" w14:textId="5EF0574B" w:rsidR="00E2734C" w:rsidRP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26 [1.03-1.54]</w:t>
            </w:r>
          </w:p>
        </w:tc>
        <w:tc>
          <w:tcPr>
            <w:tcW w:w="939" w:type="pct"/>
          </w:tcPr>
          <w:p w14:paraId="6636BD68" w14:textId="77777777" w:rsid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E55120C" w14:textId="57795ECD" w:rsidR="00E2734C" w:rsidRP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5 [1.27-1.77]</w:t>
            </w:r>
          </w:p>
        </w:tc>
        <w:tc>
          <w:tcPr>
            <w:tcW w:w="933" w:type="pct"/>
          </w:tcPr>
          <w:p w14:paraId="5B427440" w14:textId="77777777" w:rsid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4B0FB40" w14:textId="5D0D1DF0" w:rsidR="00E2734C" w:rsidRP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64 [1.41-1.9]</w:t>
            </w:r>
          </w:p>
        </w:tc>
      </w:tr>
      <w:tr w:rsidR="00E2734C" w:rsidRPr="00967071" w14:paraId="1F19A3DD" w14:textId="74A3A542" w:rsidTr="00E27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pct"/>
            <w:noWrap/>
            <w:vAlign w:val="bottom"/>
            <w:hideMark/>
          </w:tcPr>
          <w:p w14:paraId="770CC08B" w14:textId="7F593D01" w:rsidR="00E2734C" w:rsidRPr="00E2734C" w:rsidRDefault="00E2734C" w:rsidP="00E2734C">
            <w:pPr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A02BC01 - OMEPRAZOLE</w:t>
            </w:r>
          </w:p>
        </w:tc>
        <w:tc>
          <w:tcPr>
            <w:tcW w:w="939" w:type="pct"/>
            <w:noWrap/>
            <w:vAlign w:val="bottom"/>
            <w:hideMark/>
          </w:tcPr>
          <w:p w14:paraId="3F43978C" w14:textId="699CEE00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25 [1.01-1.54]</w:t>
            </w:r>
          </w:p>
        </w:tc>
        <w:tc>
          <w:tcPr>
            <w:tcW w:w="939" w:type="pct"/>
          </w:tcPr>
          <w:p w14:paraId="3A7C287C" w14:textId="77777777" w:rsid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83CD06A" w14:textId="4FF30E65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6 [1.23-1.73]</w:t>
            </w:r>
          </w:p>
        </w:tc>
        <w:tc>
          <w:tcPr>
            <w:tcW w:w="933" w:type="pct"/>
          </w:tcPr>
          <w:p w14:paraId="0CFCB39F" w14:textId="77777777" w:rsid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507BB1B" w14:textId="4829F72F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2 [1.22-1.65]</w:t>
            </w:r>
          </w:p>
        </w:tc>
      </w:tr>
      <w:tr w:rsidR="00E2734C" w:rsidRPr="00967071" w14:paraId="2E61020F" w14:textId="54A1C476" w:rsidTr="00E2734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pct"/>
            <w:noWrap/>
            <w:vAlign w:val="bottom"/>
            <w:hideMark/>
          </w:tcPr>
          <w:p w14:paraId="35B00C22" w14:textId="44E0BCD6" w:rsidR="00E2734C" w:rsidRPr="00E2734C" w:rsidRDefault="00E2734C" w:rsidP="00E2734C">
            <w:pPr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A03AX12 - PHLOROGLUCINOL</w:t>
            </w:r>
          </w:p>
        </w:tc>
        <w:tc>
          <w:tcPr>
            <w:tcW w:w="939" w:type="pct"/>
            <w:noWrap/>
            <w:vAlign w:val="bottom"/>
            <w:hideMark/>
          </w:tcPr>
          <w:p w14:paraId="3DCE4CB1" w14:textId="326D8C18" w:rsidR="00E2734C" w:rsidRP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24 [1.01-1.53]</w:t>
            </w:r>
          </w:p>
        </w:tc>
        <w:tc>
          <w:tcPr>
            <w:tcW w:w="939" w:type="pct"/>
          </w:tcPr>
          <w:p w14:paraId="362AA6D9" w14:textId="77777777" w:rsid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87C4495" w14:textId="5583A3AA" w:rsidR="00E2734C" w:rsidRP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5 [1.23-1.71]</w:t>
            </w:r>
          </w:p>
        </w:tc>
        <w:tc>
          <w:tcPr>
            <w:tcW w:w="933" w:type="pct"/>
          </w:tcPr>
          <w:p w14:paraId="106744C9" w14:textId="77777777" w:rsid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CFAD1E9" w14:textId="1D4F9080" w:rsidR="00E2734C" w:rsidRP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55 [1.33-1.79]</w:t>
            </w:r>
          </w:p>
        </w:tc>
      </w:tr>
      <w:tr w:rsidR="00E2734C" w:rsidRPr="00967071" w14:paraId="09470853" w14:textId="1D53B8D4" w:rsidTr="00E27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pct"/>
            <w:noWrap/>
            <w:vAlign w:val="bottom"/>
          </w:tcPr>
          <w:p w14:paraId="5A98D888" w14:textId="68B5BF60" w:rsidR="00E2734C" w:rsidRPr="00E2734C" w:rsidRDefault="00E2734C" w:rsidP="00E2734C">
            <w:pPr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L04AX03 - METHOTREXATE</w:t>
            </w:r>
          </w:p>
        </w:tc>
        <w:tc>
          <w:tcPr>
            <w:tcW w:w="939" w:type="pct"/>
            <w:noWrap/>
            <w:vAlign w:val="bottom"/>
          </w:tcPr>
          <w:p w14:paraId="34B7C681" w14:textId="4E272CF5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24 [1.03-1.49]</w:t>
            </w:r>
          </w:p>
        </w:tc>
        <w:tc>
          <w:tcPr>
            <w:tcW w:w="939" w:type="pct"/>
          </w:tcPr>
          <w:p w14:paraId="260F9053" w14:textId="77777777" w:rsid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D03629C" w14:textId="25396620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5 [1.29-1.74]</w:t>
            </w:r>
          </w:p>
        </w:tc>
        <w:tc>
          <w:tcPr>
            <w:tcW w:w="933" w:type="pct"/>
          </w:tcPr>
          <w:p w14:paraId="653528C1" w14:textId="77777777" w:rsid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FE6670C" w14:textId="6D014807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55 [1.36-1.77]</w:t>
            </w:r>
          </w:p>
        </w:tc>
      </w:tr>
      <w:tr w:rsidR="00E2734C" w:rsidRPr="00967071" w14:paraId="2A4433F7" w14:textId="350BFC85" w:rsidTr="00E2734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pct"/>
            <w:noWrap/>
            <w:vAlign w:val="bottom"/>
          </w:tcPr>
          <w:p w14:paraId="05171A3E" w14:textId="69510B9C" w:rsidR="00E2734C" w:rsidRPr="00E2734C" w:rsidRDefault="00E2734C" w:rsidP="00E2734C">
            <w:pPr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N05BA12 - ALPRAZOLAM</w:t>
            </w:r>
          </w:p>
        </w:tc>
        <w:tc>
          <w:tcPr>
            <w:tcW w:w="939" w:type="pct"/>
            <w:noWrap/>
            <w:vAlign w:val="bottom"/>
          </w:tcPr>
          <w:p w14:paraId="625677F1" w14:textId="729879FA" w:rsidR="00E2734C" w:rsidRP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24 [1.01-1.51]</w:t>
            </w:r>
          </w:p>
        </w:tc>
        <w:tc>
          <w:tcPr>
            <w:tcW w:w="939" w:type="pct"/>
          </w:tcPr>
          <w:p w14:paraId="321023CB" w14:textId="77777777" w:rsidR="00E2734C" w:rsidRDefault="00E2734C" w:rsidP="00E27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ECA6188" w14:textId="4CF6C5D4" w:rsidR="00E2734C" w:rsidRP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7 [1.25-1.72]</w:t>
            </w:r>
          </w:p>
        </w:tc>
        <w:tc>
          <w:tcPr>
            <w:tcW w:w="933" w:type="pct"/>
          </w:tcPr>
          <w:p w14:paraId="7421D3E9" w14:textId="77777777" w:rsid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7E346E5" w14:textId="2927BA46" w:rsidR="00E2734C" w:rsidRPr="00E2734C" w:rsidRDefault="00E2734C" w:rsidP="00E27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5 [1.3-1.73]</w:t>
            </w:r>
          </w:p>
        </w:tc>
      </w:tr>
      <w:tr w:rsidR="00E2734C" w:rsidRPr="00967071" w14:paraId="135CB2D2" w14:textId="55238B18" w:rsidTr="00E27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pct"/>
            <w:noWrap/>
            <w:vAlign w:val="bottom"/>
          </w:tcPr>
          <w:p w14:paraId="6505EE41" w14:textId="199F3B53" w:rsidR="00E2734C" w:rsidRPr="00E2734C" w:rsidRDefault="00E2734C" w:rsidP="00E2734C">
            <w:pPr>
              <w:rPr>
                <w:color w:val="000000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 xml:space="preserve">S01XA20 - </w:t>
            </w:r>
            <w:r w:rsidRPr="00E2734C">
              <w:rPr>
                <w:color w:val="000000" w:themeColor="text1"/>
                <w:sz w:val="18"/>
                <w:szCs w:val="18"/>
                <w:lang w:val="en-US"/>
              </w:rPr>
              <w:t>ARTIFICIAL TEARS AND OTHER INDIFFERENT PREPARATIONS</w:t>
            </w:r>
          </w:p>
        </w:tc>
        <w:tc>
          <w:tcPr>
            <w:tcW w:w="939" w:type="pct"/>
            <w:noWrap/>
            <w:vAlign w:val="bottom"/>
          </w:tcPr>
          <w:p w14:paraId="2F921C84" w14:textId="5E8C582A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24 [1.02-1.50]</w:t>
            </w:r>
          </w:p>
        </w:tc>
        <w:tc>
          <w:tcPr>
            <w:tcW w:w="939" w:type="pct"/>
          </w:tcPr>
          <w:p w14:paraId="4120FA1B" w14:textId="77777777" w:rsidR="00E2734C" w:rsidRDefault="00E2734C" w:rsidP="00E27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FD75C4C" w14:textId="00791B82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8 [1.27-1.72]</w:t>
            </w:r>
          </w:p>
        </w:tc>
        <w:tc>
          <w:tcPr>
            <w:tcW w:w="933" w:type="pct"/>
          </w:tcPr>
          <w:p w14:paraId="2CC3C249" w14:textId="77777777" w:rsid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F9BF1A2" w14:textId="50CB9298" w:rsidR="00E2734C" w:rsidRPr="00E2734C" w:rsidRDefault="00E2734C" w:rsidP="00E27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5 [1.26-1.66]</w:t>
            </w:r>
          </w:p>
        </w:tc>
      </w:tr>
    </w:tbl>
    <w:p w14:paraId="5AEB6C56" w14:textId="158A5549" w:rsidR="00163284" w:rsidRDefault="00163284" w:rsidP="003926CB">
      <w:pPr>
        <w:rPr>
          <w:lang w:val="en-US"/>
        </w:rPr>
      </w:pPr>
    </w:p>
    <w:tbl>
      <w:tblPr>
        <w:tblStyle w:val="TableauGrille4-Accentuation11"/>
        <w:tblW w:w="5000" w:type="pct"/>
        <w:tblLayout w:type="fixed"/>
        <w:tblLook w:val="04A0" w:firstRow="1" w:lastRow="0" w:firstColumn="1" w:lastColumn="0" w:noHBand="0" w:noVBand="1"/>
      </w:tblPr>
      <w:tblGrid>
        <w:gridCol w:w="4815"/>
        <w:gridCol w:w="1418"/>
        <w:gridCol w:w="1418"/>
        <w:gridCol w:w="1405"/>
      </w:tblGrid>
      <w:tr w:rsidR="000F174B" w:rsidRPr="00967071" w14:paraId="37942387" w14:textId="5D7DADFF" w:rsidTr="000F1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hideMark/>
          </w:tcPr>
          <w:p w14:paraId="19F4CC46" w14:textId="77777777" w:rsidR="00E2734C" w:rsidRPr="00B565DF" w:rsidRDefault="00E2734C" w:rsidP="00E2734C">
            <w:pPr>
              <w:rPr>
                <w:color w:val="FFFFFF"/>
                <w:sz w:val="20"/>
                <w:szCs w:val="20"/>
                <w:lang w:val="en-US"/>
              </w:rPr>
            </w:pPr>
            <w:r>
              <w:rPr>
                <w:color w:val="FFFFFF"/>
                <w:sz w:val="20"/>
                <w:szCs w:val="20"/>
                <w:lang w:val="en-US"/>
              </w:rPr>
              <w:t>Procedures</w:t>
            </w:r>
          </w:p>
        </w:tc>
        <w:tc>
          <w:tcPr>
            <w:tcW w:w="783" w:type="pct"/>
            <w:noWrap/>
            <w:hideMark/>
          </w:tcPr>
          <w:p w14:paraId="66FC9293" w14:textId="77777777" w:rsidR="00E2734C" w:rsidRPr="00E2734C" w:rsidRDefault="00E2734C" w:rsidP="00E27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20"/>
                <w:szCs w:val="20"/>
                <w:lang w:val="en-US"/>
              </w:rPr>
              <w:t>Period 3 months</w:t>
            </w:r>
          </w:p>
          <w:p w14:paraId="5F4D67CE" w14:textId="029002EC" w:rsidR="00E2734C" w:rsidRPr="00B565DF" w:rsidRDefault="00E2734C" w:rsidP="00E27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16"/>
                <w:szCs w:val="16"/>
                <w:lang w:val="en-US"/>
              </w:rPr>
              <w:t>HR [CI</w:t>
            </w:r>
            <w:r w:rsidRPr="00E2734C">
              <w:rPr>
                <w:color w:val="FFFFFF"/>
                <w:sz w:val="16"/>
                <w:szCs w:val="16"/>
                <w:vertAlign w:val="subscript"/>
                <w:lang w:val="en-US"/>
              </w:rPr>
              <w:t>5%</w:t>
            </w:r>
            <w:r w:rsidRPr="00E2734C">
              <w:rPr>
                <w:color w:val="FFFFFF"/>
                <w:sz w:val="16"/>
                <w:szCs w:val="16"/>
                <w:lang w:val="en-US"/>
              </w:rPr>
              <w:t>]</w:t>
            </w:r>
          </w:p>
        </w:tc>
        <w:tc>
          <w:tcPr>
            <w:tcW w:w="783" w:type="pct"/>
          </w:tcPr>
          <w:p w14:paraId="69CCD253" w14:textId="77777777" w:rsidR="00E2734C" w:rsidRPr="00E2734C" w:rsidRDefault="00E2734C" w:rsidP="00E27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20"/>
                <w:szCs w:val="20"/>
                <w:lang w:val="en-US"/>
              </w:rPr>
              <w:t xml:space="preserve">Period </w:t>
            </w:r>
            <w:r>
              <w:rPr>
                <w:color w:val="FFFFFF"/>
                <w:sz w:val="20"/>
                <w:szCs w:val="20"/>
                <w:lang w:val="en-US"/>
              </w:rPr>
              <w:t>6</w:t>
            </w:r>
            <w:r w:rsidRPr="00E2734C">
              <w:rPr>
                <w:color w:val="FFFFFF"/>
                <w:sz w:val="20"/>
                <w:szCs w:val="20"/>
                <w:lang w:val="en-US"/>
              </w:rPr>
              <w:t xml:space="preserve"> months</w:t>
            </w:r>
          </w:p>
          <w:p w14:paraId="1414419D" w14:textId="71ADBC01" w:rsidR="00E2734C" w:rsidRPr="00B565DF" w:rsidRDefault="00E2734C" w:rsidP="00E27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16"/>
                <w:szCs w:val="16"/>
                <w:lang w:val="en-US"/>
              </w:rPr>
              <w:t>HR [CI</w:t>
            </w:r>
            <w:r w:rsidRPr="00E2734C">
              <w:rPr>
                <w:color w:val="FFFFFF"/>
                <w:sz w:val="16"/>
                <w:szCs w:val="16"/>
                <w:vertAlign w:val="subscript"/>
                <w:lang w:val="en-US"/>
              </w:rPr>
              <w:t>5%</w:t>
            </w:r>
            <w:r w:rsidRPr="00E2734C">
              <w:rPr>
                <w:color w:val="FFFFFF"/>
                <w:sz w:val="16"/>
                <w:szCs w:val="16"/>
                <w:lang w:val="en-US"/>
              </w:rPr>
              <w:t>]</w:t>
            </w:r>
          </w:p>
        </w:tc>
        <w:tc>
          <w:tcPr>
            <w:tcW w:w="776" w:type="pct"/>
          </w:tcPr>
          <w:p w14:paraId="31125AE4" w14:textId="77777777" w:rsidR="00E2734C" w:rsidRPr="00E2734C" w:rsidRDefault="00E2734C" w:rsidP="00E27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20"/>
                <w:szCs w:val="20"/>
                <w:lang w:val="en-US"/>
              </w:rPr>
              <w:t xml:space="preserve">Period </w:t>
            </w:r>
            <w:r>
              <w:rPr>
                <w:color w:val="FFFFFF"/>
                <w:sz w:val="20"/>
                <w:szCs w:val="20"/>
                <w:lang w:val="en-US"/>
              </w:rPr>
              <w:t>9</w:t>
            </w:r>
            <w:r w:rsidRPr="00E2734C">
              <w:rPr>
                <w:color w:val="FFFFFF"/>
                <w:sz w:val="20"/>
                <w:szCs w:val="20"/>
                <w:lang w:val="en-US"/>
              </w:rPr>
              <w:t xml:space="preserve"> months</w:t>
            </w:r>
          </w:p>
          <w:p w14:paraId="3988F730" w14:textId="28359F4B" w:rsidR="00E2734C" w:rsidRPr="00B565DF" w:rsidRDefault="00E2734C" w:rsidP="00E27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0"/>
                <w:szCs w:val="20"/>
                <w:lang w:val="en-US"/>
              </w:rPr>
            </w:pPr>
            <w:r w:rsidRPr="00E2734C">
              <w:rPr>
                <w:color w:val="FFFFFF"/>
                <w:sz w:val="16"/>
                <w:szCs w:val="16"/>
                <w:lang w:val="en-US"/>
              </w:rPr>
              <w:t>HR [CI</w:t>
            </w:r>
            <w:r w:rsidRPr="00E2734C">
              <w:rPr>
                <w:color w:val="FFFFFF"/>
                <w:sz w:val="16"/>
                <w:szCs w:val="16"/>
                <w:vertAlign w:val="subscript"/>
                <w:lang w:val="en-US"/>
              </w:rPr>
              <w:t>5%</w:t>
            </w:r>
            <w:r w:rsidRPr="00E2734C">
              <w:rPr>
                <w:color w:val="FFFFFF"/>
                <w:sz w:val="16"/>
                <w:szCs w:val="16"/>
                <w:lang w:val="en-US"/>
              </w:rPr>
              <w:t>]</w:t>
            </w:r>
          </w:p>
        </w:tc>
      </w:tr>
      <w:tr w:rsidR="000F174B" w:rsidRPr="00967071" w14:paraId="24EF7593" w14:textId="567FC753" w:rsidTr="000F1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  <w:hideMark/>
          </w:tcPr>
          <w:p w14:paraId="4923B5C7" w14:textId="2596000B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>BZQK001- UNILATERAL OR BILATERAL OPTICAL COHERENCE TOMOGRAPHY OF THE EYE</w:t>
            </w:r>
          </w:p>
        </w:tc>
        <w:tc>
          <w:tcPr>
            <w:tcW w:w="783" w:type="pct"/>
            <w:noWrap/>
            <w:vAlign w:val="bottom"/>
            <w:hideMark/>
          </w:tcPr>
          <w:p w14:paraId="7A0174EC" w14:textId="5FE79007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74 [1.44-2.09]</w:t>
            </w:r>
          </w:p>
        </w:tc>
        <w:tc>
          <w:tcPr>
            <w:tcW w:w="783" w:type="pct"/>
          </w:tcPr>
          <w:p w14:paraId="6C44431D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E735225" w14:textId="2B014F19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83 [1.58-2.13]</w:t>
            </w:r>
          </w:p>
        </w:tc>
        <w:tc>
          <w:tcPr>
            <w:tcW w:w="776" w:type="pct"/>
          </w:tcPr>
          <w:p w14:paraId="5E5514A2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F0EA1A7" w14:textId="7CBF9F74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78 [1.55-2.03]</w:t>
            </w:r>
          </w:p>
        </w:tc>
      </w:tr>
      <w:tr w:rsidR="000F174B" w:rsidRPr="00967071" w14:paraId="418B679D" w14:textId="6F5C7016" w:rsidTr="000F174B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  <w:hideMark/>
          </w:tcPr>
          <w:p w14:paraId="117E5B5A" w14:textId="0BD08E85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>BLQP004 - MANUAL OR AUTOMATED CAMPIMETRY OR PERIMETRY, WITH SPECIFIC THRESHOLD MEASUREMENT PROGRAMS</w:t>
            </w:r>
          </w:p>
        </w:tc>
        <w:tc>
          <w:tcPr>
            <w:tcW w:w="783" w:type="pct"/>
            <w:noWrap/>
            <w:vAlign w:val="bottom"/>
            <w:hideMark/>
          </w:tcPr>
          <w:p w14:paraId="37834218" w14:textId="3479FC19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65 [1.38-1.97]</w:t>
            </w:r>
          </w:p>
        </w:tc>
        <w:tc>
          <w:tcPr>
            <w:tcW w:w="783" w:type="pct"/>
          </w:tcPr>
          <w:p w14:paraId="63D152C2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9EE6B35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1506313" w14:textId="7060BAE2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84 [1.6-2.13]</w:t>
            </w:r>
          </w:p>
        </w:tc>
        <w:tc>
          <w:tcPr>
            <w:tcW w:w="776" w:type="pct"/>
          </w:tcPr>
          <w:p w14:paraId="48929959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6C2A3B8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844F5E6" w14:textId="3B11D91B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8 [1.58-2.05]</w:t>
            </w:r>
          </w:p>
        </w:tc>
      </w:tr>
      <w:tr w:rsidR="000F174B" w:rsidRPr="00967071" w14:paraId="5EE66502" w14:textId="189A66C7" w:rsidTr="000F1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  <w:hideMark/>
          </w:tcPr>
          <w:p w14:paraId="1C12C429" w14:textId="077B719C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>BGQP002 - FUNDUS EXAMINATION BY BIOMICROSCOPY WITH CONTACT LENS</w:t>
            </w:r>
          </w:p>
        </w:tc>
        <w:tc>
          <w:tcPr>
            <w:tcW w:w="783" w:type="pct"/>
            <w:noWrap/>
            <w:vAlign w:val="bottom"/>
            <w:hideMark/>
          </w:tcPr>
          <w:p w14:paraId="16FC0F5F" w14:textId="2C4712AB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49 [1.23-1.80]</w:t>
            </w:r>
          </w:p>
        </w:tc>
        <w:tc>
          <w:tcPr>
            <w:tcW w:w="783" w:type="pct"/>
          </w:tcPr>
          <w:p w14:paraId="325E9764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4BC95D4" w14:textId="250B0229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59 [1.36-1.85]</w:t>
            </w:r>
          </w:p>
        </w:tc>
        <w:tc>
          <w:tcPr>
            <w:tcW w:w="776" w:type="pct"/>
          </w:tcPr>
          <w:p w14:paraId="483514AB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6659B2F" w14:textId="640FAB8C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58 [1.37-1.81]</w:t>
            </w:r>
          </w:p>
        </w:tc>
      </w:tr>
      <w:tr w:rsidR="000F174B" w:rsidRPr="00967071" w14:paraId="79964803" w14:textId="32FF5170" w:rsidTr="000F174B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  <w:hideMark/>
          </w:tcPr>
          <w:p w14:paraId="47BDF217" w14:textId="687593D4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>YYYY030 - SUPPLEMENT FOR CARRYING OUT A DIGITISED X-RAY EXAMINATION</w:t>
            </w:r>
          </w:p>
        </w:tc>
        <w:tc>
          <w:tcPr>
            <w:tcW w:w="783" w:type="pct"/>
            <w:noWrap/>
            <w:vAlign w:val="bottom"/>
            <w:hideMark/>
          </w:tcPr>
          <w:p w14:paraId="5CFD3991" w14:textId="564A5C48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46 [1.17-1.82]</w:t>
            </w:r>
          </w:p>
        </w:tc>
        <w:tc>
          <w:tcPr>
            <w:tcW w:w="783" w:type="pct"/>
          </w:tcPr>
          <w:p w14:paraId="20745324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9CEA4DE" w14:textId="71E2AF84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52 [1.28-1.82]</w:t>
            </w:r>
          </w:p>
        </w:tc>
        <w:tc>
          <w:tcPr>
            <w:tcW w:w="776" w:type="pct"/>
          </w:tcPr>
          <w:p w14:paraId="79E60B4E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7E3F6CE" w14:textId="3766B2CC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55 [1.33-1.82]</w:t>
            </w:r>
          </w:p>
        </w:tc>
      </w:tr>
      <w:tr w:rsidR="000F174B" w:rsidRPr="00967071" w14:paraId="256746DE" w14:textId="4F7FEA64" w:rsidTr="000F1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  <w:hideMark/>
          </w:tcPr>
          <w:p w14:paraId="1555A137" w14:textId="726FD968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>DEQP003 - ELECTROCARDIOGRAPHY ON AT LEAST 12 LEADS</w:t>
            </w:r>
          </w:p>
        </w:tc>
        <w:tc>
          <w:tcPr>
            <w:tcW w:w="783" w:type="pct"/>
            <w:noWrap/>
            <w:vAlign w:val="bottom"/>
            <w:hideMark/>
          </w:tcPr>
          <w:p w14:paraId="111673DB" w14:textId="41F59C87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41 [1.15-1.73]</w:t>
            </w:r>
          </w:p>
        </w:tc>
        <w:tc>
          <w:tcPr>
            <w:tcW w:w="783" w:type="pct"/>
          </w:tcPr>
          <w:p w14:paraId="6BE664FA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D79E730" w14:textId="29A64D0B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5 [1.23-1.7]</w:t>
            </w:r>
          </w:p>
        </w:tc>
        <w:tc>
          <w:tcPr>
            <w:tcW w:w="776" w:type="pct"/>
          </w:tcPr>
          <w:p w14:paraId="5DEE7331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94FE8F3" w14:textId="094CAF51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6 [1.26-1.69]</w:t>
            </w:r>
          </w:p>
        </w:tc>
      </w:tr>
      <w:tr w:rsidR="000F174B" w:rsidRPr="00967071" w14:paraId="787221C8" w14:textId="09A89E54" w:rsidTr="000F174B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  <w:hideMark/>
          </w:tcPr>
          <w:p w14:paraId="06166FDE" w14:textId="162F0975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>BLQP007 - EXPLORING THE COLOUR SENSE BY MATCHING</w:t>
            </w:r>
          </w:p>
        </w:tc>
        <w:tc>
          <w:tcPr>
            <w:tcW w:w="783" w:type="pct"/>
            <w:noWrap/>
            <w:vAlign w:val="bottom"/>
            <w:hideMark/>
          </w:tcPr>
          <w:p w14:paraId="25CE5A7D" w14:textId="639B53D6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37 [1.13-1.65]</w:t>
            </w:r>
          </w:p>
        </w:tc>
        <w:tc>
          <w:tcPr>
            <w:tcW w:w="783" w:type="pct"/>
          </w:tcPr>
          <w:p w14:paraId="19A293FB" w14:textId="77777777" w:rsidR="000F174B" w:rsidRDefault="000F174B" w:rsidP="000F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DB7D4B0" w14:textId="367AA1EB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4 [1.24-1.67]</w:t>
            </w:r>
          </w:p>
        </w:tc>
        <w:tc>
          <w:tcPr>
            <w:tcW w:w="776" w:type="pct"/>
          </w:tcPr>
          <w:p w14:paraId="0AA988B1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4CEAD4C" w14:textId="1FC6048E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39 [1.22-1.58]</w:t>
            </w:r>
          </w:p>
        </w:tc>
      </w:tr>
      <w:tr w:rsidR="000F174B" w:rsidRPr="00967071" w14:paraId="40CBBA35" w14:textId="27DAF99A" w:rsidTr="000F1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</w:tcPr>
          <w:p w14:paraId="4D86F496" w14:textId="46568D77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>DZQM006 - TRANSTHORACIC DOPPLER ULTRASOUND OF THE HEART AND INTRATHORACIC VESSELS</w:t>
            </w:r>
          </w:p>
        </w:tc>
        <w:tc>
          <w:tcPr>
            <w:tcW w:w="783" w:type="pct"/>
            <w:noWrap/>
            <w:vAlign w:val="bottom"/>
          </w:tcPr>
          <w:p w14:paraId="4D61ECF1" w14:textId="78153BCF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32 [1.08-1.62]</w:t>
            </w:r>
          </w:p>
        </w:tc>
        <w:tc>
          <w:tcPr>
            <w:tcW w:w="783" w:type="pct"/>
          </w:tcPr>
          <w:p w14:paraId="4CEBECDA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562EA32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3860F4B" w14:textId="11EA5245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5 [1.23-1.7]</w:t>
            </w:r>
          </w:p>
        </w:tc>
        <w:tc>
          <w:tcPr>
            <w:tcW w:w="776" w:type="pct"/>
          </w:tcPr>
          <w:p w14:paraId="4ADD070B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53722F5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6A65D3E" w14:textId="1C640C43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53 [1.33-1.76]</w:t>
            </w:r>
          </w:p>
        </w:tc>
      </w:tr>
      <w:tr w:rsidR="000F174B" w:rsidRPr="00967071" w14:paraId="75DA5F01" w14:textId="0753D444" w:rsidTr="000F174B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</w:tcPr>
          <w:p w14:paraId="62B3693B" w14:textId="48700013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>QEQM001 - UNILATERAL OR BILATERAL BREAST ULTRASOUND</w:t>
            </w:r>
          </w:p>
        </w:tc>
        <w:tc>
          <w:tcPr>
            <w:tcW w:w="783" w:type="pct"/>
            <w:noWrap/>
            <w:vAlign w:val="bottom"/>
          </w:tcPr>
          <w:p w14:paraId="17D8DE71" w14:textId="7BF2F218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30 [1.05-1.59]</w:t>
            </w:r>
          </w:p>
        </w:tc>
        <w:tc>
          <w:tcPr>
            <w:tcW w:w="783" w:type="pct"/>
          </w:tcPr>
          <w:p w14:paraId="2F8A976A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41C44D7" w14:textId="1EBF64CC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51 [1.28-1.78]</w:t>
            </w:r>
          </w:p>
        </w:tc>
        <w:tc>
          <w:tcPr>
            <w:tcW w:w="776" w:type="pct"/>
          </w:tcPr>
          <w:p w14:paraId="41A495A2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602E5C8" w14:textId="6F44E8D1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7 [1.27-1.7]</w:t>
            </w:r>
          </w:p>
        </w:tc>
      </w:tr>
      <w:tr w:rsidR="000F174B" w:rsidRPr="00967071" w14:paraId="24D2DACF" w14:textId="28360286" w:rsidTr="000F1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</w:tcPr>
          <w:p w14:paraId="557B8DEB" w14:textId="31CF76CA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</w:rPr>
              <w:t>BLQP010 - BINOCULAR VISION TEST</w:t>
            </w:r>
          </w:p>
        </w:tc>
        <w:tc>
          <w:tcPr>
            <w:tcW w:w="783" w:type="pct"/>
            <w:noWrap/>
            <w:vAlign w:val="bottom"/>
          </w:tcPr>
          <w:p w14:paraId="00004139" w14:textId="22B00F61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28 [1.05-1.57]</w:t>
            </w:r>
          </w:p>
        </w:tc>
        <w:tc>
          <w:tcPr>
            <w:tcW w:w="783" w:type="pct"/>
          </w:tcPr>
          <w:p w14:paraId="03FAE2D2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B5F95EC" w14:textId="72DF84E9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33 [1.12-1.56]</w:t>
            </w:r>
          </w:p>
        </w:tc>
        <w:tc>
          <w:tcPr>
            <w:tcW w:w="776" w:type="pct"/>
          </w:tcPr>
          <w:p w14:paraId="30FCFC37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B0B927E" w14:textId="620D3D7E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37 [1.18-1.58]</w:t>
            </w:r>
          </w:p>
        </w:tc>
      </w:tr>
      <w:tr w:rsidR="000F174B" w:rsidRPr="00967071" w14:paraId="16D892B6" w14:textId="45FFAE03" w:rsidTr="000F174B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</w:tcPr>
          <w:p w14:paraId="48210C65" w14:textId="59A77341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>BGQP010 - LIGHT FLASH ELECTRORETINOGRAPHY, WITH MEASUREMENT OF RESPONSE AMPLITUDES AND LATENCIES</w:t>
            </w:r>
          </w:p>
        </w:tc>
        <w:tc>
          <w:tcPr>
            <w:tcW w:w="783" w:type="pct"/>
            <w:noWrap/>
            <w:vAlign w:val="bottom"/>
          </w:tcPr>
          <w:p w14:paraId="36E5541C" w14:textId="6854E4DD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27 [1.05-1.54]</w:t>
            </w:r>
          </w:p>
        </w:tc>
        <w:tc>
          <w:tcPr>
            <w:tcW w:w="783" w:type="pct"/>
          </w:tcPr>
          <w:p w14:paraId="01CEA676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5E13BCB" w14:textId="77777777" w:rsidR="000F174B" w:rsidRDefault="000F174B" w:rsidP="000F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9DE7F1D" w14:textId="55ED9104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3 [1.23-1.66]</w:t>
            </w:r>
          </w:p>
        </w:tc>
        <w:tc>
          <w:tcPr>
            <w:tcW w:w="776" w:type="pct"/>
          </w:tcPr>
          <w:p w14:paraId="53F340B4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0CF1F1C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CC37271" w14:textId="36060A8A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41 [1.23-1.61]</w:t>
            </w:r>
          </w:p>
        </w:tc>
      </w:tr>
      <w:tr w:rsidR="000F174B" w:rsidRPr="00967071" w14:paraId="461EAAF5" w14:textId="710A5295" w:rsidTr="000F1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</w:tcPr>
          <w:p w14:paraId="0D81101C" w14:textId="61647E71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>YYYY187 - SUPPLEMENT FOR DIGITAL ARCHIVING OF A RADIOGRAPHIC OR ULTRASOUND EXAMINATION</w:t>
            </w:r>
          </w:p>
        </w:tc>
        <w:tc>
          <w:tcPr>
            <w:tcW w:w="783" w:type="pct"/>
            <w:noWrap/>
            <w:vAlign w:val="bottom"/>
          </w:tcPr>
          <w:p w14:paraId="2B53BA4B" w14:textId="05106571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27 [1.02-1.57]</w:t>
            </w:r>
          </w:p>
        </w:tc>
        <w:tc>
          <w:tcPr>
            <w:tcW w:w="783" w:type="pct"/>
          </w:tcPr>
          <w:p w14:paraId="4EA0D9FF" w14:textId="6E49D31D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134E61D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3940608" w14:textId="30B94535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35 [1.14-1.6]</w:t>
            </w:r>
          </w:p>
        </w:tc>
        <w:tc>
          <w:tcPr>
            <w:tcW w:w="776" w:type="pct"/>
          </w:tcPr>
          <w:p w14:paraId="1F9E17F6" w14:textId="056CB3A4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6344A88" w14:textId="77777777" w:rsidR="000F174B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40F0FF2" w14:textId="36B38264" w:rsidR="000F174B" w:rsidRPr="00E2734C" w:rsidRDefault="000F174B" w:rsidP="000F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32 [1.14-1.54]</w:t>
            </w:r>
          </w:p>
        </w:tc>
      </w:tr>
      <w:tr w:rsidR="000F174B" w:rsidRPr="00967071" w14:paraId="60758E19" w14:textId="40E38D75" w:rsidTr="000F174B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noWrap/>
            <w:vAlign w:val="bottom"/>
          </w:tcPr>
          <w:p w14:paraId="21915F6F" w14:textId="38EA4D9A" w:rsidR="000F174B" w:rsidRPr="00E2734C" w:rsidRDefault="000F174B" w:rsidP="000F174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E2734C">
              <w:rPr>
                <w:color w:val="000000"/>
                <w:sz w:val="18"/>
                <w:szCs w:val="18"/>
                <w:lang w:val="en-US"/>
              </w:rPr>
              <w:t>YYYY600 - SUPPLEMENT FOR DIGITAL ARCHIVING OF A MAMMOGRAM OR A SCAN OR REMNOGRAPHIC EXAMINATION</w:t>
            </w:r>
          </w:p>
        </w:tc>
        <w:tc>
          <w:tcPr>
            <w:tcW w:w="783" w:type="pct"/>
            <w:noWrap/>
            <w:vAlign w:val="bottom"/>
          </w:tcPr>
          <w:p w14:paraId="6106E46A" w14:textId="49DFD989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/>
                <w:sz w:val="18"/>
                <w:szCs w:val="18"/>
              </w:rPr>
              <w:t>1.24 [1.01-1.52]</w:t>
            </w:r>
          </w:p>
        </w:tc>
        <w:tc>
          <w:tcPr>
            <w:tcW w:w="783" w:type="pct"/>
          </w:tcPr>
          <w:p w14:paraId="72D37EC7" w14:textId="0855AF16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7C79270" w14:textId="77777777" w:rsidR="000F174B" w:rsidRDefault="000F174B" w:rsidP="000F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1883E8D" w14:textId="0BD7DA04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3 [1.1-1.53]</w:t>
            </w:r>
          </w:p>
        </w:tc>
        <w:tc>
          <w:tcPr>
            <w:tcW w:w="776" w:type="pct"/>
          </w:tcPr>
          <w:p w14:paraId="0E8F0245" w14:textId="77777777" w:rsidR="000F174B" w:rsidRDefault="000F174B" w:rsidP="000F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D184D2D" w14:textId="77777777" w:rsidR="000F174B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4B69379" w14:textId="1F56B988" w:rsidR="000F174B" w:rsidRPr="00E2734C" w:rsidRDefault="000F174B" w:rsidP="000F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734C">
              <w:rPr>
                <w:color w:val="000000" w:themeColor="text1"/>
                <w:sz w:val="18"/>
                <w:szCs w:val="18"/>
              </w:rPr>
              <w:t>1.36 [1.18-1.57]</w:t>
            </w:r>
          </w:p>
        </w:tc>
      </w:tr>
    </w:tbl>
    <w:p w14:paraId="760ED1FE" w14:textId="319AF95B" w:rsidR="00A349B2" w:rsidRDefault="00A349B2" w:rsidP="003926CB"/>
    <w:p w14:paraId="215CEA1B" w14:textId="5AB0C2FB" w:rsidR="00A349B2" w:rsidRDefault="00E2734C" w:rsidP="003926CB">
      <w:r w:rsidRPr="00E2734C">
        <w:tab/>
      </w:r>
      <w:r w:rsidRPr="00E2734C">
        <w:tab/>
      </w:r>
    </w:p>
    <w:p w14:paraId="5F4500F7" w14:textId="7542DAA5" w:rsidR="007C04F3" w:rsidRDefault="007C04F3" w:rsidP="003926CB"/>
    <w:sectPr w:rsidR="007C04F3" w:rsidSect="000005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98B81A" w14:textId="77777777" w:rsidR="00682B64" w:rsidRDefault="00682B64" w:rsidP="004D34DE">
      <w:r>
        <w:separator/>
      </w:r>
    </w:p>
  </w:endnote>
  <w:endnote w:type="continuationSeparator" w:id="0">
    <w:p w14:paraId="64125BBA" w14:textId="77777777" w:rsidR="00682B64" w:rsidRDefault="00682B64" w:rsidP="004D3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48616209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5DB50DA" w14:textId="77777777" w:rsidR="00CA1840" w:rsidRDefault="00CA1840" w:rsidP="00DA099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9B981DA" w14:textId="77777777" w:rsidR="00CA1840" w:rsidRDefault="00CA1840" w:rsidP="004D34D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64705201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3DF51EE" w14:textId="0436F559" w:rsidR="00CA1840" w:rsidRDefault="00CA1840" w:rsidP="00DA099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FC4FC3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3457AD8" w14:textId="07F905D3" w:rsidR="00CA1840" w:rsidRDefault="00CA1840" w:rsidP="00E40AC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923A21" w14:textId="77777777" w:rsidR="00682B64" w:rsidRDefault="00682B64" w:rsidP="004D34DE">
      <w:r>
        <w:separator/>
      </w:r>
    </w:p>
  </w:footnote>
  <w:footnote w:type="continuationSeparator" w:id="0">
    <w:p w14:paraId="28779C62" w14:textId="77777777" w:rsidR="00682B64" w:rsidRDefault="00682B64" w:rsidP="004D34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A612B"/>
    <w:multiLevelType w:val="multilevel"/>
    <w:tmpl w:val="F162F258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B234E3"/>
    <w:multiLevelType w:val="hybridMultilevel"/>
    <w:tmpl w:val="04EAEFE4"/>
    <w:lvl w:ilvl="0" w:tplc="A08CAFCE">
      <w:start w:val="3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  <w:u w:color="000000" w:themeColor="text1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36DCB"/>
    <w:multiLevelType w:val="hybridMultilevel"/>
    <w:tmpl w:val="07E2B50E"/>
    <w:lvl w:ilvl="0" w:tplc="F93635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985406"/>
    <w:multiLevelType w:val="hybridMultilevel"/>
    <w:tmpl w:val="607E315C"/>
    <w:lvl w:ilvl="0" w:tplc="040C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3C2085"/>
    <w:multiLevelType w:val="multilevel"/>
    <w:tmpl w:val="799834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2D2D524C"/>
    <w:multiLevelType w:val="hybridMultilevel"/>
    <w:tmpl w:val="607E315C"/>
    <w:lvl w:ilvl="0" w:tplc="040C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49219A"/>
    <w:multiLevelType w:val="multilevel"/>
    <w:tmpl w:val="799834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53175757"/>
    <w:multiLevelType w:val="hybridMultilevel"/>
    <w:tmpl w:val="C3D8AF04"/>
    <w:lvl w:ilvl="0" w:tplc="CE647F14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1C4784"/>
    <w:multiLevelType w:val="hybridMultilevel"/>
    <w:tmpl w:val="07E2B50E"/>
    <w:lvl w:ilvl="0" w:tplc="F93635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51EA5"/>
    <w:multiLevelType w:val="multilevel"/>
    <w:tmpl w:val="632C1F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9"/>
  </w:num>
  <w:num w:numId="3">
    <w:abstractNumId w:val="8"/>
  </w:num>
  <w:num w:numId="4">
    <w:abstractNumId w:val="2"/>
  </w:num>
  <w:num w:numId="5">
    <w:abstractNumId w:val="0"/>
  </w:num>
  <w:num w:numId="6">
    <w:abstractNumId w:val="7"/>
  </w:num>
  <w:num w:numId="7">
    <w:abstractNumId w:val="6"/>
  </w:num>
  <w:num w:numId="8">
    <w:abstractNumId w:val="4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143"/>
    <w:rsid w:val="00000521"/>
    <w:rsid w:val="00011055"/>
    <w:rsid w:val="00014659"/>
    <w:rsid w:val="00020AB7"/>
    <w:rsid w:val="00021A5F"/>
    <w:rsid w:val="00021B0E"/>
    <w:rsid w:val="000229AD"/>
    <w:rsid w:val="00023BA6"/>
    <w:rsid w:val="00035160"/>
    <w:rsid w:val="0004563A"/>
    <w:rsid w:val="0005246B"/>
    <w:rsid w:val="00055AD9"/>
    <w:rsid w:val="00056810"/>
    <w:rsid w:val="00066ADC"/>
    <w:rsid w:val="00070818"/>
    <w:rsid w:val="00071134"/>
    <w:rsid w:val="00072215"/>
    <w:rsid w:val="00075687"/>
    <w:rsid w:val="00082F9B"/>
    <w:rsid w:val="00091DFD"/>
    <w:rsid w:val="00096903"/>
    <w:rsid w:val="000A0700"/>
    <w:rsid w:val="000A197C"/>
    <w:rsid w:val="000A3749"/>
    <w:rsid w:val="000C097A"/>
    <w:rsid w:val="000C4185"/>
    <w:rsid w:val="000D6CAF"/>
    <w:rsid w:val="000D7719"/>
    <w:rsid w:val="000E0DF5"/>
    <w:rsid w:val="000E4B07"/>
    <w:rsid w:val="000E4CF4"/>
    <w:rsid w:val="000E5C5A"/>
    <w:rsid w:val="000E6F2C"/>
    <w:rsid w:val="000E7D3B"/>
    <w:rsid w:val="000F0CA8"/>
    <w:rsid w:val="000F174B"/>
    <w:rsid w:val="000F3045"/>
    <w:rsid w:val="001017E5"/>
    <w:rsid w:val="00103B0A"/>
    <w:rsid w:val="001107FC"/>
    <w:rsid w:val="001128B1"/>
    <w:rsid w:val="00122877"/>
    <w:rsid w:val="00122C4A"/>
    <w:rsid w:val="001320E0"/>
    <w:rsid w:val="00143E91"/>
    <w:rsid w:val="00163284"/>
    <w:rsid w:val="0016536B"/>
    <w:rsid w:val="00172A7D"/>
    <w:rsid w:val="001769ED"/>
    <w:rsid w:val="00180C4A"/>
    <w:rsid w:val="001830BC"/>
    <w:rsid w:val="0018469C"/>
    <w:rsid w:val="00185D52"/>
    <w:rsid w:val="0018652B"/>
    <w:rsid w:val="00187E89"/>
    <w:rsid w:val="00190680"/>
    <w:rsid w:val="00195A7F"/>
    <w:rsid w:val="001A4189"/>
    <w:rsid w:val="001A679A"/>
    <w:rsid w:val="001B25AE"/>
    <w:rsid w:val="001B4BEE"/>
    <w:rsid w:val="001C0559"/>
    <w:rsid w:val="001D2DCF"/>
    <w:rsid w:val="001D691C"/>
    <w:rsid w:val="001D73FB"/>
    <w:rsid w:val="001E6AFC"/>
    <w:rsid w:val="002014EF"/>
    <w:rsid w:val="002016C1"/>
    <w:rsid w:val="00205459"/>
    <w:rsid w:val="00213431"/>
    <w:rsid w:val="00217A05"/>
    <w:rsid w:val="00224CCF"/>
    <w:rsid w:val="00225B7D"/>
    <w:rsid w:val="00230E4B"/>
    <w:rsid w:val="00233BD9"/>
    <w:rsid w:val="00234E01"/>
    <w:rsid w:val="00251E1D"/>
    <w:rsid w:val="00254105"/>
    <w:rsid w:val="00254AA3"/>
    <w:rsid w:val="0025709E"/>
    <w:rsid w:val="0026096C"/>
    <w:rsid w:val="00260CBF"/>
    <w:rsid w:val="00261B80"/>
    <w:rsid w:val="002628E0"/>
    <w:rsid w:val="0026676D"/>
    <w:rsid w:val="00267649"/>
    <w:rsid w:val="002721EB"/>
    <w:rsid w:val="00274B25"/>
    <w:rsid w:val="00277EB9"/>
    <w:rsid w:val="00291165"/>
    <w:rsid w:val="002A0BA4"/>
    <w:rsid w:val="002A1B77"/>
    <w:rsid w:val="002A50AC"/>
    <w:rsid w:val="002C0792"/>
    <w:rsid w:val="002C62E6"/>
    <w:rsid w:val="002C7E65"/>
    <w:rsid w:val="002D7590"/>
    <w:rsid w:val="002E0674"/>
    <w:rsid w:val="002E58CE"/>
    <w:rsid w:val="002F01F8"/>
    <w:rsid w:val="002F061B"/>
    <w:rsid w:val="002F12A5"/>
    <w:rsid w:val="002F536D"/>
    <w:rsid w:val="00300E19"/>
    <w:rsid w:val="00301589"/>
    <w:rsid w:val="00303470"/>
    <w:rsid w:val="00306338"/>
    <w:rsid w:val="00306481"/>
    <w:rsid w:val="00317ED4"/>
    <w:rsid w:val="00324E57"/>
    <w:rsid w:val="00326959"/>
    <w:rsid w:val="00327A2F"/>
    <w:rsid w:val="00332535"/>
    <w:rsid w:val="00333D44"/>
    <w:rsid w:val="00334ED5"/>
    <w:rsid w:val="00351658"/>
    <w:rsid w:val="00353E61"/>
    <w:rsid w:val="00355EBC"/>
    <w:rsid w:val="00360E07"/>
    <w:rsid w:val="00363C1C"/>
    <w:rsid w:val="00365AAB"/>
    <w:rsid w:val="00366EFA"/>
    <w:rsid w:val="0037136B"/>
    <w:rsid w:val="00381C36"/>
    <w:rsid w:val="00381FDB"/>
    <w:rsid w:val="003926CB"/>
    <w:rsid w:val="003948CB"/>
    <w:rsid w:val="003A544C"/>
    <w:rsid w:val="003A54FC"/>
    <w:rsid w:val="003A6388"/>
    <w:rsid w:val="003B03FF"/>
    <w:rsid w:val="003B072C"/>
    <w:rsid w:val="003B4575"/>
    <w:rsid w:val="003B55AE"/>
    <w:rsid w:val="003B5E00"/>
    <w:rsid w:val="003B6084"/>
    <w:rsid w:val="003B6361"/>
    <w:rsid w:val="003B75F9"/>
    <w:rsid w:val="003C2E37"/>
    <w:rsid w:val="003C3399"/>
    <w:rsid w:val="003C39F6"/>
    <w:rsid w:val="003D275C"/>
    <w:rsid w:val="003F0079"/>
    <w:rsid w:val="003F4DFF"/>
    <w:rsid w:val="003F7867"/>
    <w:rsid w:val="00401CF3"/>
    <w:rsid w:val="00402089"/>
    <w:rsid w:val="004143BE"/>
    <w:rsid w:val="00417AC3"/>
    <w:rsid w:val="00430EE8"/>
    <w:rsid w:val="00431740"/>
    <w:rsid w:val="00431DAE"/>
    <w:rsid w:val="004333A0"/>
    <w:rsid w:val="00435D3B"/>
    <w:rsid w:val="00435D83"/>
    <w:rsid w:val="004365DF"/>
    <w:rsid w:val="004551CC"/>
    <w:rsid w:val="004553FE"/>
    <w:rsid w:val="0045788F"/>
    <w:rsid w:val="00461973"/>
    <w:rsid w:val="00462D08"/>
    <w:rsid w:val="0046586D"/>
    <w:rsid w:val="00472C63"/>
    <w:rsid w:val="004831F8"/>
    <w:rsid w:val="00483AFA"/>
    <w:rsid w:val="00490367"/>
    <w:rsid w:val="004923B4"/>
    <w:rsid w:val="00494CEF"/>
    <w:rsid w:val="004977DD"/>
    <w:rsid w:val="004A35C4"/>
    <w:rsid w:val="004A4275"/>
    <w:rsid w:val="004A54C5"/>
    <w:rsid w:val="004A58D6"/>
    <w:rsid w:val="004A5AA1"/>
    <w:rsid w:val="004B12EC"/>
    <w:rsid w:val="004B1916"/>
    <w:rsid w:val="004B2492"/>
    <w:rsid w:val="004B3F0F"/>
    <w:rsid w:val="004C025F"/>
    <w:rsid w:val="004C1122"/>
    <w:rsid w:val="004C28CF"/>
    <w:rsid w:val="004C2F43"/>
    <w:rsid w:val="004C665F"/>
    <w:rsid w:val="004D34DE"/>
    <w:rsid w:val="004E12B2"/>
    <w:rsid w:val="004E7243"/>
    <w:rsid w:val="004F0AD3"/>
    <w:rsid w:val="004F10EF"/>
    <w:rsid w:val="004F3DF2"/>
    <w:rsid w:val="004F488A"/>
    <w:rsid w:val="004F6031"/>
    <w:rsid w:val="004F6DBB"/>
    <w:rsid w:val="00511B9E"/>
    <w:rsid w:val="00514E94"/>
    <w:rsid w:val="00516A3D"/>
    <w:rsid w:val="00522060"/>
    <w:rsid w:val="00526732"/>
    <w:rsid w:val="00527F65"/>
    <w:rsid w:val="0053319B"/>
    <w:rsid w:val="0053344A"/>
    <w:rsid w:val="0054565E"/>
    <w:rsid w:val="00545703"/>
    <w:rsid w:val="00546019"/>
    <w:rsid w:val="005532D9"/>
    <w:rsid w:val="0056530F"/>
    <w:rsid w:val="005666A3"/>
    <w:rsid w:val="00571F41"/>
    <w:rsid w:val="005727C4"/>
    <w:rsid w:val="00572D03"/>
    <w:rsid w:val="00573AEA"/>
    <w:rsid w:val="00573DDE"/>
    <w:rsid w:val="00573F38"/>
    <w:rsid w:val="0058161D"/>
    <w:rsid w:val="00581EE0"/>
    <w:rsid w:val="00581F66"/>
    <w:rsid w:val="00582455"/>
    <w:rsid w:val="0058265B"/>
    <w:rsid w:val="00584046"/>
    <w:rsid w:val="00586D12"/>
    <w:rsid w:val="00591524"/>
    <w:rsid w:val="00592326"/>
    <w:rsid w:val="00593B68"/>
    <w:rsid w:val="00595897"/>
    <w:rsid w:val="00596BAA"/>
    <w:rsid w:val="0059738B"/>
    <w:rsid w:val="005A45E4"/>
    <w:rsid w:val="005A7769"/>
    <w:rsid w:val="005A7CC7"/>
    <w:rsid w:val="005B1FF4"/>
    <w:rsid w:val="005B2FDC"/>
    <w:rsid w:val="005B4FC3"/>
    <w:rsid w:val="005C5C08"/>
    <w:rsid w:val="005C6D88"/>
    <w:rsid w:val="005D387F"/>
    <w:rsid w:val="005E0305"/>
    <w:rsid w:val="005E5A64"/>
    <w:rsid w:val="005E6CD4"/>
    <w:rsid w:val="005F1964"/>
    <w:rsid w:val="005F31F9"/>
    <w:rsid w:val="005F49FA"/>
    <w:rsid w:val="00601DA0"/>
    <w:rsid w:val="00603FC2"/>
    <w:rsid w:val="00607DB9"/>
    <w:rsid w:val="00622A1A"/>
    <w:rsid w:val="00624BFA"/>
    <w:rsid w:val="00625681"/>
    <w:rsid w:val="00632C56"/>
    <w:rsid w:val="00633AD7"/>
    <w:rsid w:val="00637CB4"/>
    <w:rsid w:val="00645B6C"/>
    <w:rsid w:val="006478AF"/>
    <w:rsid w:val="006517EC"/>
    <w:rsid w:val="00651F4A"/>
    <w:rsid w:val="0065510A"/>
    <w:rsid w:val="00657B60"/>
    <w:rsid w:val="00657BAD"/>
    <w:rsid w:val="00665684"/>
    <w:rsid w:val="006676A6"/>
    <w:rsid w:val="0068061C"/>
    <w:rsid w:val="00681CAF"/>
    <w:rsid w:val="00682B64"/>
    <w:rsid w:val="00684FF2"/>
    <w:rsid w:val="00687DF0"/>
    <w:rsid w:val="00691C66"/>
    <w:rsid w:val="0069394D"/>
    <w:rsid w:val="006945EF"/>
    <w:rsid w:val="00695410"/>
    <w:rsid w:val="006A0686"/>
    <w:rsid w:val="006A2DC2"/>
    <w:rsid w:val="006A3051"/>
    <w:rsid w:val="006A3EBA"/>
    <w:rsid w:val="006A5ADC"/>
    <w:rsid w:val="006A6DEF"/>
    <w:rsid w:val="006B0FB1"/>
    <w:rsid w:val="006B2129"/>
    <w:rsid w:val="006B407D"/>
    <w:rsid w:val="006B7BCA"/>
    <w:rsid w:val="006C1F4E"/>
    <w:rsid w:val="006C54CA"/>
    <w:rsid w:val="006E0F8E"/>
    <w:rsid w:val="006E143A"/>
    <w:rsid w:val="006E3992"/>
    <w:rsid w:val="006E3C38"/>
    <w:rsid w:val="006E7B2A"/>
    <w:rsid w:val="006F0078"/>
    <w:rsid w:val="006F0DD3"/>
    <w:rsid w:val="006F11E0"/>
    <w:rsid w:val="006F4CB1"/>
    <w:rsid w:val="006F7BC3"/>
    <w:rsid w:val="00700A88"/>
    <w:rsid w:val="007027B4"/>
    <w:rsid w:val="007040E2"/>
    <w:rsid w:val="00733D06"/>
    <w:rsid w:val="00733F07"/>
    <w:rsid w:val="00735CBC"/>
    <w:rsid w:val="007400B6"/>
    <w:rsid w:val="0075492A"/>
    <w:rsid w:val="00755AC2"/>
    <w:rsid w:val="007624A1"/>
    <w:rsid w:val="00763330"/>
    <w:rsid w:val="00765588"/>
    <w:rsid w:val="007716E4"/>
    <w:rsid w:val="007723F8"/>
    <w:rsid w:val="00774891"/>
    <w:rsid w:val="00780533"/>
    <w:rsid w:val="00784C68"/>
    <w:rsid w:val="00785597"/>
    <w:rsid w:val="00786FCF"/>
    <w:rsid w:val="007A02A4"/>
    <w:rsid w:val="007B1A42"/>
    <w:rsid w:val="007C04F3"/>
    <w:rsid w:val="007D1472"/>
    <w:rsid w:val="007D2D5E"/>
    <w:rsid w:val="007D3D02"/>
    <w:rsid w:val="007D6CFC"/>
    <w:rsid w:val="007D6D32"/>
    <w:rsid w:val="007E35C1"/>
    <w:rsid w:val="007E754C"/>
    <w:rsid w:val="007E7C72"/>
    <w:rsid w:val="007F0CC0"/>
    <w:rsid w:val="007F4816"/>
    <w:rsid w:val="007F500B"/>
    <w:rsid w:val="007F5221"/>
    <w:rsid w:val="00810C5D"/>
    <w:rsid w:val="00814593"/>
    <w:rsid w:val="008178B9"/>
    <w:rsid w:val="00832DA2"/>
    <w:rsid w:val="008406F0"/>
    <w:rsid w:val="00840AA9"/>
    <w:rsid w:val="00840F3A"/>
    <w:rsid w:val="00845E0E"/>
    <w:rsid w:val="00847FBB"/>
    <w:rsid w:val="0085343C"/>
    <w:rsid w:val="00853E6D"/>
    <w:rsid w:val="00855ADA"/>
    <w:rsid w:val="0085608E"/>
    <w:rsid w:val="008645EF"/>
    <w:rsid w:val="0086470A"/>
    <w:rsid w:val="00866928"/>
    <w:rsid w:val="00872C92"/>
    <w:rsid w:val="0087470D"/>
    <w:rsid w:val="00883D0A"/>
    <w:rsid w:val="00885FA8"/>
    <w:rsid w:val="00892F0B"/>
    <w:rsid w:val="00897B8B"/>
    <w:rsid w:val="008A2886"/>
    <w:rsid w:val="008A7186"/>
    <w:rsid w:val="008B1C63"/>
    <w:rsid w:val="008B406D"/>
    <w:rsid w:val="008B549C"/>
    <w:rsid w:val="008C5E5F"/>
    <w:rsid w:val="008D27A5"/>
    <w:rsid w:val="008D6FD1"/>
    <w:rsid w:val="008E17F8"/>
    <w:rsid w:val="008F01E2"/>
    <w:rsid w:val="008F7964"/>
    <w:rsid w:val="00903878"/>
    <w:rsid w:val="00905B8C"/>
    <w:rsid w:val="00907687"/>
    <w:rsid w:val="0091087B"/>
    <w:rsid w:val="009140FF"/>
    <w:rsid w:val="0091457A"/>
    <w:rsid w:val="00914E79"/>
    <w:rsid w:val="009150ED"/>
    <w:rsid w:val="0092156B"/>
    <w:rsid w:val="009217EC"/>
    <w:rsid w:val="009231DC"/>
    <w:rsid w:val="009243DF"/>
    <w:rsid w:val="00926A83"/>
    <w:rsid w:val="00936450"/>
    <w:rsid w:val="009403B0"/>
    <w:rsid w:val="00940ADD"/>
    <w:rsid w:val="00945688"/>
    <w:rsid w:val="009510FB"/>
    <w:rsid w:val="00953365"/>
    <w:rsid w:val="0095700A"/>
    <w:rsid w:val="0096690E"/>
    <w:rsid w:val="00967071"/>
    <w:rsid w:val="00980044"/>
    <w:rsid w:val="009830CD"/>
    <w:rsid w:val="00985E60"/>
    <w:rsid w:val="00986E2E"/>
    <w:rsid w:val="00990B68"/>
    <w:rsid w:val="009955A6"/>
    <w:rsid w:val="009A10BB"/>
    <w:rsid w:val="009A7F46"/>
    <w:rsid w:val="009B6781"/>
    <w:rsid w:val="009D0068"/>
    <w:rsid w:val="009D5001"/>
    <w:rsid w:val="009D5D0D"/>
    <w:rsid w:val="009D6DEF"/>
    <w:rsid w:val="009D7412"/>
    <w:rsid w:val="009E183B"/>
    <w:rsid w:val="009E1E19"/>
    <w:rsid w:val="009E3391"/>
    <w:rsid w:val="009E6301"/>
    <w:rsid w:val="009E7060"/>
    <w:rsid w:val="009F410F"/>
    <w:rsid w:val="009F6AC5"/>
    <w:rsid w:val="00A043B4"/>
    <w:rsid w:val="00A05D03"/>
    <w:rsid w:val="00A1019C"/>
    <w:rsid w:val="00A11875"/>
    <w:rsid w:val="00A143FD"/>
    <w:rsid w:val="00A23614"/>
    <w:rsid w:val="00A2410E"/>
    <w:rsid w:val="00A26E68"/>
    <w:rsid w:val="00A2742B"/>
    <w:rsid w:val="00A3015C"/>
    <w:rsid w:val="00A30245"/>
    <w:rsid w:val="00A349B2"/>
    <w:rsid w:val="00A46C73"/>
    <w:rsid w:val="00A5185F"/>
    <w:rsid w:val="00A52C8E"/>
    <w:rsid w:val="00A53227"/>
    <w:rsid w:val="00A5437B"/>
    <w:rsid w:val="00A571CC"/>
    <w:rsid w:val="00A61BBE"/>
    <w:rsid w:val="00A6588F"/>
    <w:rsid w:val="00A72B08"/>
    <w:rsid w:val="00A73E69"/>
    <w:rsid w:val="00A75211"/>
    <w:rsid w:val="00A7533E"/>
    <w:rsid w:val="00A82A0E"/>
    <w:rsid w:val="00A910AC"/>
    <w:rsid w:val="00A96FF4"/>
    <w:rsid w:val="00AA5422"/>
    <w:rsid w:val="00AB1700"/>
    <w:rsid w:val="00AB2613"/>
    <w:rsid w:val="00AB3454"/>
    <w:rsid w:val="00AB3EE7"/>
    <w:rsid w:val="00AB4C70"/>
    <w:rsid w:val="00AC1C35"/>
    <w:rsid w:val="00AC3FBD"/>
    <w:rsid w:val="00AC5ADD"/>
    <w:rsid w:val="00AD3959"/>
    <w:rsid w:val="00AE105B"/>
    <w:rsid w:val="00AE3086"/>
    <w:rsid w:val="00AF6271"/>
    <w:rsid w:val="00B00D57"/>
    <w:rsid w:val="00B03BCE"/>
    <w:rsid w:val="00B06833"/>
    <w:rsid w:val="00B1782E"/>
    <w:rsid w:val="00B22010"/>
    <w:rsid w:val="00B24B04"/>
    <w:rsid w:val="00B25197"/>
    <w:rsid w:val="00B26D0F"/>
    <w:rsid w:val="00B27CDF"/>
    <w:rsid w:val="00B30027"/>
    <w:rsid w:val="00B30F2E"/>
    <w:rsid w:val="00B31E60"/>
    <w:rsid w:val="00B34C05"/>
    <w:rsid w:val="00B3551A"/>
    <w:rsid w:val="00B36B20"/>
    <w:rsid w:val="00B3792E"/>
    <w:rsid w:val="00B37B30"/>
    <w:rsid w:val="00B421C6"/>
    <w:rsid w:val="00B50F69"/>
    <w:rsid w:val="00B51682"/>
    <w:rsid w:val="00B565DF"/>
    <w:rsid w:val="00B618B1"/>
    <w:rsid w:val="00B627EC"/>
    <w:rsid w:val="00B64904"/>
    <w:rsid w:val="00B6522F"/>
    <w:rsid w:val="00B7017E"/>
    <w:rsid w:val="00B77B91"/>
    <w:rsid w:val="00B82AD7"/>
    <w:rsid w:val="00B90267"/>
    <w:rsid w:val="00B920BC"/>
    <w:rsid w:val="00B92BB6"/>
    <w:rsid w:val="00B95D30"/>
    <w:rsid w:val="00BA3B64"/>
    <w:rsid w:val="00BB7645"/>
    <w:rsid w:val="00BC18F4"/>
    <w:rsid w:val="00BD13C9"/>
    <w:rsid w:val="00BD1B7A"/>
    <w:rsid w:val="00BD5654"/>
    <w:rsid w:val="00BD70E2"/>
    <w:rsid w:val="00BE355D"/>
    <w:rsid w:val="00BE5D35"/>
    <w:rsid w:val="00BE5E4C"/>
    <w:rsid w:val="00BE5FFD"/>
    <w:rsid w:val="00BE773E"/>
    <w:rsid w:val="00BF151D"/>
    <w:rsid w:val="00BF5A09"/>
    <w:rsid w:val="00BF6434"/>
    <w:rsid w:val="00C00239"/>
    <w:rsid w:val="00C06B20"/>
    <w:rsid w:val="00C11FD5"/>
    <w:rsid w:val="00C16CC5"/>
    <w:rsid w:val="00C246AF"/>
    <w:rsid w:val="00C26BB9"/>
    <w:rsid w:val="00C3267F"/>
    <w:rsid w:val="00C3388D"/>
    <w:rsid w:val="00C35A21"/>
    <w:rsid w:val="00C36A17"/>
    <w:rsid w:val="00C4146A"/>
    <w:rsid w:val="00C41521"/>
    <w:rsid w:val="00C46C64"/>
    <w:rsid w:val="00C46FFD"/>
    <w:rsid w:val="00C51668"/>
    <w:rsid w:val="00C5724E"/>
    <w:rsid w:val="00C648F8"/>
    <w:rsid w:val="00C77BC6"/>
    <w:rsid w:val="00C816AF"/>
    <w:rsid w:val="00C83175"/>
    <w:rsid w:val="00C91AFC"/>
    <w:rsid w:val="00C9500E"/>
    <w:rsid w:val="00CA1840"/>
    <w:rsid w:val="00CA3091"/>
    <w:rsid w:val="00CA35DF"/>
    <w:rsid w:val="00CA7F10"/>
    <w:rsid w:val="00CB5AC9"/>
    <w:rsid w:val="00CC365B"/>
    <w:rsid w:val="00CC63DF"/>
    <w:rsid w:val="00CC6FB1"/>
    <w:rsid w:val="00CC7E27"/>
    <w:rsid w:val="00CD1585"/>
    <w:rsid w:val="00CD45D4"/>
    <w:rsid w:val="00CD5A47"/>
    <w:rsid w:val="00CE38B2"/>
    <w:rsid w:val="00CE5B4F"/>
    <w:rsid w:val="00CF1001"/>
    <w:rsid w:val="00CF5044"/>
    <w:rsid w:val="00CF6A6F"/>
    <w:rsid w:val="00D00C13"/>
    <w:rsid w:val="00D050C5"/>
    <w:rsid w:val="00D07290"/>
    <w:rsid w:val="00D13D7F"/>
    <w:rsid w:val="00D23B2B"/>
    <w:rsid w:val="00D25752"/>
    <w:rsid w:val="00D278FB"/>
    <w:rsid w:val="00D31BBC"/>
    <w:rsid w:val="00D35899"/>
    <w:rsid w:val="00D36FFA"/>
    <w:rsid w:val="00D4005C"/>
    <w:rsid w:val="00D42940"/>
    <w:rsid w:val="00D55F84"/>
    <w:rsid w:val="00D62B9F"/>
    <w:rsid w:val="00D66BF3"/>
    <w:rsid w:val="00D74FD5"/>
    <w:rsid w:val="00D76483"/>
    <w:rsid w:val="00D856A0"/>
    <w:rsid w:val="00D86B98"/>
    <w:rsid w:val="00D95224"/>
    <w:rsid w:val="00DA006B"/>
    <w:rsid w:val="00DA0993"/>
    <w:rsid w:val="00DB3A95"/>
    <w:rsid w:val="00DC364C"/>
    <w:rsid w:val="00DD274B"/>
    <w:rsid w:val="00DE040B"/>
    <w:rsid w:val="00DE6EE7"/>
    <w:rsid w:val="00DF2557"/>
    <w:rsid w:val="00E02DEA"/>
    <w:rsid w:val="00E16077"/>
    <w:rsid w:val="00E168A8"/>
    <w:rsid w:val="00E17268"/>
    <w:rsid w:val="00E20C63"/>
    <w:rsid w:val="00E25B76"/>
    <w:rsid w:val="00E26B11"/>
    <w:rsid w:val="00E2734C"/>
    <w:rsid w:val="00E30030"/>
    <w:rsid w:val="00E37158"/>
    <w:rsid w:val="00E40AC5"/>
    <w:rsid w:val="00E41052"/>
    <w:rsid w:val="00E422EF"/>
    <w:rsid w:val="00E42622"/>
    <w:rsid w:val="00E44D20"/>
    <w:rsid w:val="00E450FC"/>
    <w:rsid w:val="00E45C6C"/>
    <w:rsid w:val="00E46B8C"/>
    <w:rsid w:val="00E47530"/>
    <w:rsid w:val="00E55C94"/>
    <w:rsid w:val="00E601B4"/>
    <w:rsid w:val="00E63273"/>
    <w:rsid w:val="00E63B83"/>
    <w:rsid w:val="00E66AA6"/>
    <w:rsid w:val="00E74BA3"/>
    <w:rsid w:val="00E75E6D"/>
    <w:rsid w:val="00E763BC"/>
    <w:rsid w:val="00E8078D"/>
    <w:rsid w:val="00E8142A"/>
    <w:rsid w:val="00E834B1"/>
    <w:rsid w:val="00E91EB4"/>
    <w:rsid w:val="00E948D1"/>
    <w:rsid w:val="00E9682F"/>
    <w:rsid w:val="00EA0949"/>
    <w:rsid w:val="00EB0063"/>
    <w:rsid w:val="00EC1857"/>
    <w:rsid w:val="00EC5032"/>
    <w:rsid w:val="00EC543B"/>
    <w:rsid w:val="00EC7F33"/>
    <w:rsid w:val="00ED094F"/>
    <w:rsid w:val="00ED12C5"/>
    <w:rsid w:val="00ED6182"/>
    <w:rsid w:val="00EE4821"/>
    <w:rsid w:val="00EE529C"/>
    <w:rsid w:val="00EE54C8"/>
    <w:rsid w:val="00EF2CAF"/>
    <w:rsid w:val="00EF5885"/>
    <w:rsid w:val="00F03724"/>
    <w:rsid w:val="00F04992"/>
    <w:rsid w:val="00F1027A"/>
    <w:rsid w:val="00F104E0"/>
    <w:rsid w:val="00F1106E"/>
    <w:rsid w:val="00F21154"/>
    <w:rsid w:val="00F23CFB"/>
    <w:rsid w:val="00F24B6A"/>
    <w:rsid w:val="00F30DDC"/>
    <w:rsid w:val="00F30E98"/>
    <w:rsid w:val="00F470CD"/>
    <w:rsid w:val="00F5165F"/>
    <w:rsid w:val="00F51E8A"/>
    <w:rsid w:val="00F53CA9"/>
    <w:rsid w:val="00F5573A"/>
    <w:rsid w:val="00F55BF5"/>
    <w:rsid w:val="00F55D7D"/>
    <w:rsid w:val="00F65143"/>
    <w:rsid w:val="00F70F1C"/>
    <w:rsid w:val="00F830A8"/>
    <w:rsid w:val="00F85A45"/>
    <w:rsid w:val="00F86195"/>
    <w:rsid w:val="00F914E8"/>
    <w:rsid w:val="00F9218A"/>
    <w:rsid w:val="00F92E95"/>
    <w:rsid w:val="00FA6312"/>
    <w:rsid w:val="00FA6B8D"/>
    <w:rsid w:val="00FB15F9"/>
    <w:rsid w:val="00FB6644"/>
    <w:rsid w:val="00FC02F9"/>
    <w:rsid w:val="00FC10E2"/>
    <w:rsid w:val="00FC11DE"/>
    <w:rsid w:val="00FC1F8B"/>
    <w:rsid w:val="00FC3F6E"/>
    <w:rsid w:val="00FC4FC3"/>
    <w:rsid w:val="00FD5413"/>
    <w:rsid w:val="00FD64A0"/>
    <w:rsid w:val="00FE5BDD"/>
    <w:rsid w:val="00FE7CA4"/>
    <w:rsid w:val="00FF34DB"/>
    <w:rsid w:val="00FF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A41D4"/>
  <w15:docId w15:val="{4D303A04-5AF8-EF49-A53E-E4C74134B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AA1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5E6CD4"/>
    <w:pPr>
      <w:spacing w:after="120" w:line="360" w:lineRule="auto"/>
      <w:outlineLvl w:val="0"/>
    </w:pPr>
    <w:rPr>
      <w:i/>
      <w:iCs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33F07"/>
    <w:pPr>
      <w:keepNext/>
      <w:keepLines/>
      <w:spacing w:before="60" w:after="60"/>
      <w:ind w:firstLine="357"/>
      <w:outlineLvl w:val="1"/>
    </w:pPr>
    <w:rPr>
      <w:rFonts w:eastAsiaTheme="majorEastAsia"/>
      <w:color w:val="000000" w:themeColor="text1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F25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link w:val="Titre4Car"/>
    <w:uiPriority w:val="9"/>
    <w:qFormat/>
    <w:rsid w:val="00733F07"/>
    <w:pPr>
      <w:spacing w:before="100" w:beforeAutospacing="1" w:after="100" w:afterAutospacing="1"/>
      <w:ind w:firstLine="357"/>
      <w:outlineLvl w:val="3"/>
    </w:pPr>
    <w:rPr>
      <w:lang w:val="en-US"/>
    </w:rPr>
  </w:style>
  <w:style w:type="paragraph" w:styleId="Titre5">
    <w:name w:val="heading 5"/>
    <w:basedOn w:val="Normal"/>
    <w:link w:val="Titre5Car"/>
    <w:uiPriority w:val="9"/>
    <w:qFormat/>
    <w:rsid w:val="00DF2557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E6CD4"/>
    <w:rPr>
      <w:rFonts w:ascii="Times New Roman" w:eastAsia="Times New Roman" w:hAnsi="Times New Roman" w:cs="Times New Roman"/>
      <w:i/>
      <w:iCs/>
      <w:sz w:val="32"/>
      <w:szCs w:val="32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733F07"/>
    <w:rPr>
      <w:rFonts w:ascii="Times New Roman" w:eastAsia="Times New Roman" w:hAnsi="Times New Roman" w:cs="Times New Roman"/>
      <w:lang w:val="en-US" w:eastAsia="fr-FR"/>
    </w:rPr>
  </w:style>
  <w:style w:type="character" w:customStyle="1" w:styleId="Titre5Car">
    <w:name w:val="Titre 5 Car"/>
    <w:basedOn w:val="Policepardfaut"/>
    <w:link w:val="Titre5"/>
    <w:uiPriority w:val="9"/>
    <w:rsid w:val="00DF2557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DF2557"/>
    <w:pPr>
      <w:spacing w:before="100" w:beforeAutospacing="1" w:after="100" w:afterAutospacing="1"/>
    </w:pPr>
  </w:style>
  <w:style w:type="character" w:customStyle="1" w:styleId="Titre2Car">
    <w:name w:val="Titre 2 Car"/>
    <w:basedOn w:val="Policepardfaut"/>
    <w:link w:val="Titre2"/>
    <w:uiPriority w:val="9"/>
    <w:rsid w:val="00733F07"/>
    <w:rPr>
      <w:rFonts w:ascii="Times New Roman" w:eastAsiaTheme="majorEastAsia" w:hAnsi="Times New Roman" w:cs="Times New Roman"/>
      <w:color w:val="000000" w:themeColor="text1"/>
      <w:sz w:val="26"/>
      <w:szCs w:val="26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DF2557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gende">
    <w:name w:val="caption"/>
    <w:basedOn w:val="Normal"/>
    <w:next w:val="Normal"/>
    <w:uiPriority w:val="35"/>
    <w:unhideWhenUsed/>
    <w:qFormat/>
    <w:rsid w:val="00DF2557"/>
    <w:pPr>
      <w:spacing w:after="200"/>
    </w:pPr>
    <w:rPr>
      <w:i/>
      <w:iCs/>
      <w:color w:val="44546A" w:themeColor="text2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607DB9"/>
    <w:rPr>
      <w:color w:val="0563C1" w:themeColor="hyperlink"/>
      <w:u w:val="single"/>
    </w:rPr>
  </w:style>
  <w:style w:type="table" w:customStyle="1" w:styleId="TableauGrille3-Accentuation11">
    <w:name w:val="Tableau Grille 3 - Accentuation 11"/>
    <w:basedOn w:val="TableauNormal"/>
    <w:uiPriority w:val="48"/>
    <w:rsid w:val="00DE6EE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leauGrille4-Accentuation11">
    <w:name w:val="Tableau Grille 4 - Accentuation 11"/>
    <w:basedOn w:val="TableauNormal"/>
    <w:uiPriority w:val="49"/>
    <w:rsid w:val="0009690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auGrille6Couleur-Accentuation11">
    <w:name w:val="Tableau Grille 6 Couleur - Accentuation 11"/>
    <w:basedOn w:val="TableauNormal"/>
    <w:uiPriority w:val="51"/>
    <w:rsid w:val="0009690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auGrille7Couleur-Accentuation11">
    <w:name w:val="Tableau Grille 7 Couleur - Accentuation 11"/>
    <w:basedOn w:val="TableauNormal"/>
    <w:uiPriority w:val="52"/>
    <w:rsid w:val="0009690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customStyle="1" w:styleId="Bibliographie1">
    <w:name w:val="Bibliographie1"/>
    <w:basedOn w:val="Normal"/>
    <w:link w:val="BibliographyCar"/>
    <w:rsid w:val="00E02DEA"/>
    <w:pPr>
      <w:tabs>
        <w:tab w:val="left" w:pos="500"/>
      </w:tabs>
      <w:spacing w:after="240"/>
      <w:ind w:left="504" w:hanging="504"/>
    </w:pPr>
  </w:style>
  <w:style w:type="character" w:customStyle="1" w:styleId="BibliographyCar">
    <w:name w:val="Bibliography Car"/>
    <w:basedOn w:val="Policepardfaut"/>
    <w:link w:val="Bibliographie1"/>
    <w:rsid w:val="00E02DEA"/>
    <w:rPr>
      <w:i/>
      <w:lang w:val="en-US"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34C05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4D34D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D34DE"/>
    <w:rPr>
      <w:rFonts w:cstheme="minorHAnsi"/>
      <w:i/>
      <w:iCs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4D34D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D34DE"/>
    <w:rPr>
      <w:rFonts w:cstheme="minorHAnsi"/>
      <w:i/>
      <w:iCs/>
      <w:lang w:val="en-US" w:eastAsia="fr-FR"/>
    </w:rPr>
  </w:style>
  <w:style w:type="character" w:styleId="Numrodepage">
    <w:name w:val="page number"/>
    <w:basedOn w:val="Policepardfaut"/>
    <w:uiPriority w:val="99"/>
    <w:semiHidden/>
    <w:unhideWhenUsed/>
    <w:rsid w:val="004D34DE"/>
  </w:style>
  <w:style w:type="character" w:styleId="Lienhypertextesuivivisit">
    <w:name w:val="FollowedHyperlink"/>
    <w:basedOn w:val="Policepardfaut"/>
    <w:uiPriority w:val="99"/>
    <w:semiHidden/>
    <w:unhideWhenUsed/>
    <w:rsid w:val="00B24B04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A753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7533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7533E"/>
    <w:rPr>
      <w:rFonts w:cstheme="minorHAnsi"/>
      <w:i/>
      <w:iCs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53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533E"/>
    <w:rPr>
      <w:rFonts w:cstheme="minorHAnsi"/>
      <w:b/>
      <w:bCs/>
      <w:i/>
      <w:iCs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533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533E"/>
    <w:rPr>
      <w:rFonts w:ascii="Tahoma" w:hAnsi="Tahoma" w:cs="Tahoma"/>
      <w:i/>
      <w:iCs/>
      <w:sz w:val="16"/>
      <w:szCs w:val="16"/>
      <w:lang w:val="en-US" w:eastAsia="fr-FR"/>
    </w:rPr>
  </w:style>
  <w:style w:type="paragraph" w:styleId="Paragraphedeliste">
    <w:name w:val="List Paragraph"/>
    <w:basedOn w:val="Normal"/>
    <w:uiPriority w:val="34"/>
    <w:qFormat/>
    <w:rsid w:val="004143BE"/>
    <w:pPr>
      <w:ind w:left="720"/>
      <w:contextualSpacing/>
    </w:pPr>
  </w:style>
  <w:style w:type="table" w:styleId="Grilledutableau">
    <w:name w:val="Table Grid"/>
    <w:basedOn w:val="TableauNormal"/>
    <w:uiPriority w:val="39"/>
    <w:rsid w:val="002E06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3-Accentuation12">
    <w:name w:val="Tableau Grille 3 - Accentuation 12"/>
    <w:basedOn w:val="TableauNormal"/>
    <w:uiPriority w:val="48"/>
    <w:rsid w:val="002E067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leauGrille2-Accentuation11">
    <w:name w:val="Tableau Grille 2 - Accentuation 11"/>
    <w:basedOn w:val="TableauNormal"/>
    <w:uiPriority w:val="47"/>
    <w:rsid w:val="002E067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vision">
    <w:name w:val="Revision"/>
    <w:hidden/>
    <w:uiPriority w:val="99"/>
    <w:semiHidden/>
    <w:rsid w:val="004B12EC"/>
    <w:rPr>
      <w:rFonts w:ascii="Times New Roman" w:eastAsia="Times New Roman" w:hAnsi="Times New Roman" w:cs="Times New Roman"/>
      <w:lang w:eastAsia="fr-FR"/>
    </w:rPr>
  </w:style>
  <w:style w:type="table" w:customStyle="1" w:styleId="Tableausimple31">
    <w:name w:val="Tableau simple 31"/>
    <w:basedOn w:val="TableauNormal"/>
    <w:uiPriority w:val="43"/>
    <w:rsid w:val="00E273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56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67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9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3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6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6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98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35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19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54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9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5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5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72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19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59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3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0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1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8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7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5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3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02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4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26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2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8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64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29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23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0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0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69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8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06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9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24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71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742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5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31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04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733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15777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40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64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8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86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3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0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8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6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6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0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1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9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3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63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1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95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0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4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0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42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9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7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21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0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7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4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3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8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3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0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8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81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9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8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37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2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91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0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09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9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23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5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2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74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9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03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4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9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2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4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72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5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13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4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1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5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0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1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72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5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1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8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8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5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86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83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0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4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0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8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09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6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9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1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8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9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03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09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7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2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2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6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8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3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7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1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1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4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62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6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6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1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7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4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6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9" ma:contentTypeDescription="Crée un document." ma:contentTypeScope="" ma:versionID="6acb5fa44b406c8f649e776035a98235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1d9c0aae391fbb6bc6158a04aeec7c6c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B4820C-ED8E-4185-BE67-340C1D24D5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9DD2438-772D-4F0F-816A-18B069B0F6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F3C326-ABFF-4A52-BEF3-D4649E19FD4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5C28784-1F76-4D4A-AD24-F8989E03B6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2</Words>
  <Characters>375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H HUPO</Company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Sabatier</dc:creator>
  <cp:lastModifiedBy>Pierre Sabatier</cp:lastModifiedBy>
  <cp:revision>2</cp:revision>
  <dcterms:created xsi:type="dcterms:W3CDTF">2022-05-23T14:53:00Z</dcterms:created>
  <dcterms:modified xsi:type="dcterms:W3CDTF">2022-05-23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9emkPbcv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ContentTypeId">
    <vt:lpwstr>0x01010006C4EFE08936F84BB3906970EBF77DB3</vt:lpwstr>
  </property>
</Properties>
</file>